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6DA7E" w14:textId="77777777" w:rsidR="00985557" w:rsidRPr="00AF548E" w:rsidRDefault="00985557" w:rsidP="005B567D">
      <w:pPr>
        <w:pStyle w:val="TableTitle"/>
        <w:rPr>
          <w:rFonts w:asciiTheme="minorHAnsi" w:hAnsiTheme="minorHAnsi" w:cstheme="minorHAnsi"/>
          <w:sz w:val="22"/>
          <w:szCs w:val="22"/>
        </w:rPr>
      </w:pPr>
    </w:p>
    <w:p w14:paraId="1DAD9C5B" w14:textId="24D8DA48" w:rsidR="00D87AF7" w:rsidRPr="00AF548E" w:rsidRDefault="00D87AF7" w:rsidP="005B567D">
      <w:pPr>
        <w:pStyle w:val="TableTitle"/>
        <w:rPr>
          <w:rFonts w:asciiTheme="minorHAnsi" w:hAnsiTheme="minorHAnsi" w:cstheme="minorHAnsi"/>
          <w:sz w:val="22"/>
          <w:szCs w:val="22"/>
        </w:rPr>
      </w:pPr>
      <w:r w:rsidRPr="00AF548E">
        <w:rPr>
          <w:rFonts w:asciiTheme="minorHAnsi" w:hAnsiTheme="minorHAnsi" w:cstheme="minorHAnsi"/>
          <w:sz w:val="22"/>
          <w:szCs w:val="22"/>
        </w:rPr>
        <w:t xml:space="preserve">STROBE </w:t>
      </w:r>
      <w:r w:rsidR="00F0752A" w:rsidRPr="00AF548E">
        <w:rPr>
          <w:rFonts w:asciiTheme="minorHAnsi" w:hAnsiTheme="minorHAnsi" w:cstheme="minorHAnsi"/>
          <w:sz w:val="22"/>
          <w:szCs w:val="22"/>
        </w:rPr>
        <w:t>S</w:t>
      </w:r>
      <w:r w:rsidRPr="00AF548E">
        <w:rPr>
          <w:rFonts w:asciiTheme="minorHAnsi" w:hAnsiTheme="minorHAnsi" w:cstheme="minorHAnsi"/>
          <w:sz w:val="22"/>
          <w:szCs w:val="22"/>
        </w:rPr>
        <w:t>tatement—</w:t>
      </w:r>
      <w:r w:rsidR="00AE5BF1" w:rsidRPr="00AF548E">
        <w:rPr>
          <w:rFonts w:asciiTheme="minorHAnsi" w:hAnsiTheme="minorHAnsi" w:cstheme="minorHAnsi"/>
          <w:sz w:val="22"/>
          <w:szCs w:val="22"/>
        </w:rPr>
        <w:t>C</w:t>
      </w:r>
      <w:r w:rsidRPr="00AF548E">
        <w:rPr>
          <w:rFonts w:asciiTheme="minorHAnsi" w:hAnsiTheme="minorHAnsi" w:cstheme="minorHAnsi"/>
          <w:sz w:val="22"/>
          <w:szCs w:val="22"/>
        </w:rPr>
        <w:t xml:space="preserve">hecklist of items that should be </w:t>
      </w:r>
      <w:r w:rsidR="00B60EFB" w:rsidRPr="00AF548E">
        <w:rPr>
          <w:rFonts w:asciiTheme="minorHAnsi" w:hAnsiTheme="minorHAnsi" w:cstheme="minorHAnsi"/>
          <w:sz w:val="22"/>
          <w:szCs w:val="22"/>
        </w:rPr>
        <w:t xml:space="preserve">included </w:t>
      </w:r>
      <w:r w:rsidRPr="00AF548E">
        <w:rPr>
          <w:rFonts w:asciiTheme="minorHAnsi" w:hAnsiTheme="minorHAnsi" w:cstheme="minorHAnsi"/>
          <w:sz w:val="22"/>
          <w:szCs w:val="22"/>
        </w:rPr>
        <w:t xml:space="preserve">in reports of </w:t>
      </w:r>
      <w:r w:rsidR="00AE5BF1" w:rsidRPr="00AF548E">
        <w:rPr>
          <w:rFonts w:asciiTheme="minorHAnsi" w:hAnsiTheme="minorHAnsi" w:cstheme="minorHAnsi"/>
          <w:b/>
          <w:i/>
          <w:sz w:val="22"/>
          <w:szCs w:val="22"/>
        </w:rPr>
        <w:t>cohort</w:t>
      </w:r>
      <w:r w:rsidRPr="00AF548E">
        <w:rPr>
          <w:rFonts w:asciiTheme="minorHAnsi" w:hAnsiTheme="minorHAnsi" w:cstheme="minorHAnsi"/>
          <w:b/>
          <w:i/>
          <w:sz w:val="22"/>
          <w:szCs w:val="22"/>
        </w:rPr>
        <w:t xml:space="preserve"> studies</w:t>
      </w:r>
      <w:r w:rsidRPr="00AF548E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28541B90" w14:textId="77777777" w:rsidR="00333EB7" w:rsidRPr="00AF548E" w:rsidRDefault="00333EB7" w:rsidP="005B567D">
      <w:pPr>
        <w:pStyle w:val="TableTitle"/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10205" w:type="dxa"/>
        <w:tblLook w:val="0000" w:firstRow="0" w:lastRow="0" w:firstColumn="0" w:lastColumn="0" w:noHBand="0" w:noVBand="0"/>
      </w:tblPr>
      <w:tblGrid>
        <w:gridCol w:w="2166"/>
        <w:gridCol w:w="641"/>
        <w:gridCol w:w="5370"/>
        <w:gridCol w:w="2028"/>
      </w:tblGrid>
      <w:tr w:rsidR="006706E6" w:rsidRPr="00AF548E" w14:paraId="5C8DF454" w14:textId="77777777" w:rsidTr="006706E6">
        <w:tc>
          <w:tcPr>
            <w:tcW w:w="0" w:type="auto"/>
          </w:tcPr>
          <w:p w14:paraId="3DB2283F" w14:textId="77777777" w:rsidR="00333EB7" w:rsidRPr="00AF548E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0" w:name="italic1" w:colFirst="0" w:colLast="0"/>
            <w:bookmarkStart w:id="1" w:name="italic2" w:colFirst="1" w:colLast="1"/>
            <w:bookmarkStart w:id="2" w:name="bold3" w:colFirst="3" w:colLast="3"/>
            <w:bookmarkStart w:id="3" w:name="bold4" w:colFirst="4" w:colLast="4"/>
          </w:p>
        </w:tc>
        <w:tc>
          <w:tcPr>
            <w:tcW w:w="0" w:type="auto"/>
          </w:tcPr>
          <w:p w14:paraId="76BED6EB" w14:textId="77777777" w:rsidR="00333EB7" w:rsidRPr="00AF548E" w:rsidRDefault="00333EB7" w:rsidP="00D34E06">
            <w:pPr>
              <w:pStyle w:val="TableHeader"/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bCs/>
                <w:sz w:val="22"/>
                <w:szCs w:val="22"/>
              </w:rPr>
              <w:t>Item No</w:t>
            </w:r>
          </w:p>
        </w:tc>
        <w:tc>
          <w:tcPr>
            <w:tcW w:w="5445" w:type="dxa"/>
          </w:tcPr>
          <w:p w14:paraId="1247F401" w14:textId="77777777" w:rsidR="00333EB7" w:rsidRPr="00AF548E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bCs/>
                <w:sz w:val="22"/>
                <w:szCs w:val="22"/>
              </w:rPr>
              <w:t>Recommendation</w:t>
            </w:r>
          </w:p>
        </w:tc>
        <w:tc>
          <w:tcPr>
            <w:tcW w:w="1953" w:type="dxa"/>
          </w:tcPr>
          <w:p w14:paraId="6D687CF0" w14:textId="0BCEF413" w:rsidR="00333EB7" w:rsidRPr="00AF548E" w:rsidRDefault="004B365F" w:rsidP="00333EB7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bCs/>
                <w:sz w:val="22"/>
                <w:szCs w:val="22"/>
              </w:rPr>
              <w:t>Se</w:t>
            </w:r>
            <w:r w:rsidR="00685116" w:rsidRPr="00AF548E">
              <w:rPr>
                <w:rFonts w:asciiTheme="minorHAnsi" w:hAnsiTheme="minorHAnsi" w:cstheme="minorHAnsi"/>
                <w:bCs/>
                <w:sz w:val="22"/>
                <w:szCs w:val="22"/>
              </w:rPr>
              <w:t>ction/ paragraph/ file</w:t>
            </w:r>
          </w:p>
        </w:tc>
      </w:tr>
      <w:bookmarkEnd w:id="0"/>
      <w:bookmarkEnd w:id="1"/>
      <w:bookmarkEnd w:id="2"/>
      <w:bookmarkEnd w:id="3"/>
      <w:tr w:rsidR="006706E6" w:rsidRPr="00AF548E" w14:paraId="3E41AF20" w14:textId="77777777" w:rsidTr="006706E6">
        <w:tc>
          <w:tcPr>
            <w:tcW w:w="0" w:type="auto"/>
            <w:vMerge w:val="restart"/>
          </w:tcPr>
          <w:p w14:paraId="4CE31F25" w14:textId="77777777" w:rsidR="00333EB7" w:rsidRPr="00AF548E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b/>
                <w:sz w:val="22"/>
                <w:szCs w:val="22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402EA61C" w14:textId="77777777" w:rsidR="00333EB7" w:rsidRPr="00AF548E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5445" w:type="dxa"/>
          </w:tcPr>
          <w:p w14:paraId="58A74794" w14:textId="77777777" w:rsidR="00333EB7" w:rsidRPr="00AF548E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AF548E">
              <w:rPr>
                <w:rFonts w:asciiTheme="minorHAnsi" w:hAnsiTheme="minorHAnsi" w:cstheme="minorHAnsi"/>
                <w:i/>
                <w:sz w:val="22"/>
                <w:szCs w:val="22"/>
              </w:rPr>
              <w:t>a</w:t>
            </w: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) Indicate the study’s design with a commonly used term in the title or the abstract</w:t>
            </w:r>
          </w:p>
        </w:tc>
        <w:tc>
          <w:tcPr>
            <w:tcW w:w="1953" w:type="dxa"/>
          </w:tcPr>
          <w:p w14:paraId="2471D694" w14:textId="181E4C4C" w:rsidR="00333EB7" w:rsidRPr="00AF548E" w:rsidRDefault="00501E14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6706E6" w:rsidRPr="00AF548E" w14:paraId="0E27C6F7" w14:textId="77777777" w:rsidTr="006706E6">
        <w:tc>
          <w:tcPr>
            <w:tcW w:w="0" w:type="auto"/>
            <w:vMerge/>
          </w:tcPr>
          <w:p w14:paraId="78E843C6" w14:textId="77777777" w:rsidR="00333EB7" w:rsidRPr="00AF548E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4" w:name="bold6" w:colFirst="0" w:colLast="0"/>
          </w:p>
        </w:tc>
        <w:tc>
          <w:tcPr>
            <w:tcW w:w="0" w:type="auto"/>
            <w:vMerge/>
          </w:tcPr>
          <w:p w14:paraId="017D0B61" w14:textId="77777777" w:rsidR="00333EB7" w:rsidRPr="00AF548E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445" w:type="dxa"/>
          </w:tcPr>
          <w:p w14:paraId="352A32E0" w14:textId="77777777" w:rsidR="00333EB7" w:rsidRPr="00AF548E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AF548E">
              <w:rPr>
                <w:rFonts w:asciiTheme="minorHAnsi" w:hAnsiTheme="minorHAnsi" w:cstheme="minorHAnsi"/>
                <w:i/>
                <w:sz w:val="22"/>
                <w:szCs w:val="22"/>
              </w:rPr>
              <w:t>b</w:t>
            </w: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) Provide in the abstract an informative and balanced summary of what was done and what was found</w:t>
            </w:r>
          </w:p>
        </w:tc>
        <w:tc>
          <w:tcPr>
            <w:tcW w:w="1953" w:type="dxa"/>
          </w:tcPr>
          <w:p w14:paraId="2EEE7C6A" w14:textId="64E74909" w:rsidR="00333EB7" w:rsidRPr="00AF548E" w:rsidRDefault="005233D4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333EB7" w:rsidRPr="00AF548E" w14:paraId="114AE8C7" w14:textId="77777777" w:rsidTr="00082458">
        <w:tc>
          <w:tcPr>
            <w:tcW w:w="10205" w:type="dxa"/>
            <w:gridSpan w:val="4"/>
          </w:tcPr>
          <w:p w14:paraId="2708A266" w14:textId="100953FC" w:rsidR="00333EB7" w:rsidRPr="00AF548E" w:rsidRDefault="00333EB7" w:rsidP="00333EB7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5" w:name="bold7"/>
            <w:bookmarkEnd w:id="4"/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Introduction</w:t>
            </w:r>
            <w:bookmarkEnd w:id="5"/>
          </w:p>
        </w:tc>
      </w:tr>
      <w:tr w:rsidR="006706E6" w:rsidRPr="00AF548E" w14:paraId="0E561CFF" w14:textId="77777777" w:rsidTr="006706E6">
        <w:tc>
          <w:tcPr>
            <w:tcW w:w="0" w:type="auto"/>
          </w:tcPr>
          <w:p w14:paraId="01D0E197" w14:textId="77777777" w:rsidR="00333EB7" w:rsidRPr="00AF548E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6" w:name="bold8"/>
            <w:r w:rsidRPr="00AF548E">
              <w:rPr>
                <w:rFonts w:asciiTheme="minorHAnsi" w:hAnsiTheme="minorHAnsi" w:cstheme="minorHAnsi"/>
                <w:bCs/>
                <w:sz w:val="22"/>
                <w:szCs w:val="22"/>
              </w:rPr>
              <w:t>Background/</w:t>
            </w:r>
            <w:bookmarkStart w:id="7" w:name="bold9"/>
            <w:bookmarkStart w:id="8" w:name="italic10"/>
            <w:bookmarkEnd w:id="6"/>
            <w:r w:rsidRPr="00AF548E">
              <w:rPr>
                <w:rFonts w:asciiTheme="minorHAnsi" w:hAnsiTheme="minorHAnsi" w:cstheme="minorHAnsi"/>
                <w:bCs/>
                <w:sz w:val="22"/>
                <w:szCs w:val="22"/>
              </w:rPr>
              <w:t>rationale</w:t>
            </w:r>
            <w:bookmarkEnd w:id="7"/>
            <w:bookmarkEnd w:id="8"/>
          </w:p>
        </w:tc>
        <w:tc>
          <w:tcPr>
            <w:tcW w:w="0" w:type="auto"/>
          </w:tcPr>
          <w:p w14:paraId="456B1E08" w14:textId="77777777" w:rsidR="00333EB7" w:rsidRPr="00AF548E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5445" w:type="dxa"/>
          </w:tcPr>
          <w:p w14:paraId="396BF5A2" w14:textId="77777777" w:rsidR="00333EB7" w:rsidRPr="00AF548E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Explain the scientific background and rationale for the investigation being reported</w:t>
            </w:r>
          </w:p>
        </w:tc>
        <w:tc>
          <w:tcPr>
            <w:tcW w:w="1953" w:type="dxa"/>
          </w:tcPr>
          <w:p w14:paraId="7DBB1D0B" w14:textId="6C46B562" w:rsidR="00333EB7" w:rsidRPr="00AF548E" w:rsidRDefault="009B4583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6706E6" w:rsidRPr="00AF548E" w14:paraId="3C6798F4" w14:textId="77777777" w:rsidTr="006706E6">
        <w:tc>
          <w:tcPr>
            <w:tcW w:w="0" w:type="auto"/>
          </w:tcPr>
          <w:p w14:paraId="18A308A1" w14:textId="77777777" w:rsidR="00333EB7" w:rsidRPr="00AF548E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9" w:name="italic11" w:colFirst="0" w:colLast="0"/>
            <w:r w:rsidRPr="00AF548E">
              <w:rPr>
                <w:rFonts w:asciiTheme="minorHAnsi" w:hAnsiTheme="minorHAnsi" w:cstheme="minorHAnsi"/>
                <w:bCs/>
                <w:sz w:val="22"/>
                <w:szCs w:val="22"/>
              </w:rPr>
              <w:t>Objectives</w:t>
            </w:r>
          </w:p>
        </w:tc>
        <w:tc>
          <w:tcPr>
            <w:tcW w:w="0" w:type="auto"/>
          </w:tcPr>
          <w:p w14:paraId="418EBF7C" w14:textId="77777777" w:rsidR="00333EB7" w:rsidRPr="00AF548E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5445" w:type="dxa"/>
          </w:tcPr>
          <w:p w14:paraId="1C54DE54" w14:textId="77777777" w:rsidR="00333EB7" w:rsidRPr="00AF548E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State specific objectives, including any prespecified hypotheses</w:t>
            </w:r>
          </w:p>
        </w:tc>
        <w:tc>
          <w:tcPr>
            <w:tcW w:w="1953" w:type="dxa"/>
          </w:tcPr>
          <w:p w14:paraId="7EE1EDAA" w14:textId="532E084F" w:rsidR="00333EB7" w:rsidRPr="00AF548E" w:rsidRDefault="004B7BB3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333EB7" w:rsidRPr="00AF548E" w14:paraId="24348526" w14:textId="77777777" w:rsidTr="00082458">
        <w:tc>
          <w:tcPr>
            <w:tcW w:w="10205" w:type="dxa"/>
            <w:gridSpan w:val="4"/>
          </w:tcPr>
          <w:p w14:paraId="6D63AEC4" w14:textId="7663034D" w:rsidR="00333EB7" w:rsidRPr="00AF548E" w:rsidRDefault="00333EB7" w:rsidP="00333EB7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10" w:name="italic12"/>
            <w:bookmarkEnd w:id="9"/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Methods</w:t>
            </w:r>
            <w:bookmarkEnd w:id="10"/>
          </w:p>
        </w:tc>
      </w:tr>
      <w:tr w:rsidR="006706E6" w:rsidRPr="00AF548E" w14:paraId="23059E54" w14:textId="77777777" w:rsidTr="006706E6">
        <w:tc>
          <w:tcPr>
            <w:tcW w:w="0" w:type="auto"/>
          </w:tcPr>
          <w:p w14:paraId="0DE4C4AC" w14:textId="77777777" w:rsidR="00333EB7" w:rsidRPr="00AF548E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11" w:name="italic13" w:colFirst="0" w:colLast="0"/>
            <w:r w:rsidRPr="00AF548E">
              <w:rPr>
                <w:rFonts w:asciiTheme="minorHAnsi" w:hAnsiTheme="minorHAnsi" w:cstheme="minorHAnsi"/>
                <w:bCs/>
                <w:sz w:val="22"/>
                <w:szCs w:val="22"/>
              </w:rPr>
              <w:t>Study design</w:t>
            </w:r>
          </w:p>
        </w:tc>
        <w:tc>
          <w:tcPr>
            <w:tcW w:w="0" w:type="auto"/>
          </w:tcPr>
          <w:p w14:paraId="1C59A100" w14:textId="77777777" w:rsidR="00333EB7" w:rsidRPr="00AF548E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5445" w:type="dxa"/>
          </w:tcPr>
          <w:p w14:paraId="35823E6A" w14:textId="77777777" w:rsidR="00333EB7" w:rsidRPr="00AF548E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Present key elements of study design early in the paper</w:t>
            </w:r>
          </w:p>
        </w:tc>
        <w:tc>
          <w:tcPr>
            <w:tcW w:w="1953" w:type="dxa"/>
          </w:tcPr>
          <w:p w14:paraId="60A131F0" w14:textId="68C3B0F8" w:rsidR="00333EB7" w:rsidRPr="00AF548E" w:rsidRDefault="00DA3B94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6706E6" w:rsidRPr="00AF548E" w14:paraId="3AF7711D" w14:textId="77777777" w:rsidTr="006706E6">
        <w:tc>
          <w:tcPr>
            <w:tcW w:w="0" w:type="auto"/>
          </w:tcPr>
          <w:p w14:paraId="2997C3B3" w14:textId="77777777" w:rsidR="00333EB7" w:rsidRPr="00AF548E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12" w:name="italic14" w:colFirst="0" w:colLast="0"/>
            <w:bookmarkEnd w:id="11"/>
            <w:r w:rsidRPr="00AF548E">
              <w:rPr>
                <w:rFonts w:asciiTheme="minorHAnsi" w:hAnsiTheme="minorHAnsi" w:cstheme="minorHAnsi"/>
                <w:bCs/>
                <w:sz w:val="22"/>
                <w:szCs w:val="22"/>
              </w:rPr>
              <w:t>Setting</w:t>
            </w:r>
          </w:p>
        </w:tc>
        <w:tc>
          <w:tcPr>
            <w:tcW w:w="0" w:type="auto"/>
          </w:tcPr>
          <w:p w14:paraId="3E3B72EF" w14:textId="77777777" w:rsidR="00333EB7" w:rsidRPr="00AF548E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5445" w:type="dxa"/>
          </w:tcPr>
          <w:p w14:paraId="09B50A8D" w14:textId="77777777" w:rsidR="00333EB7" w:rsidRPr="00AF548E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953" w:type="dxa"/>
          </w:tcPr>
          <w:p w14:paraId="016280E5" w14:textId="7425416F" w:rsidR="00333EB7" w:rsidRPr="00AF548E" w:rsidRDefault="0058496A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3 and File S1</w:t>
            </w:r>
          </w:p>
        </w:tc>
      </w:tr>
      <w:bookmarkEnd w:id="12"/>
      <w:tr w:rsidR="006706E6" w:rsidRPr="00AF548E" w14:paraId="798313C1" w14:textId="77777777" w:rsidTr="006706E6">
        <w:tc>
          <w:tcPr>
            <w:tcW w:w="0" w:type="auto"/>
            <w:vMerge w:val="restart"/>
          </w:tcPr>
          <w:p w14:paraId="41BB278C" w14:textId="77777777" w:rsidR="00333EB7" w:rsidRPr="00AF548E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bCs/>
                <w:sz w:val="22"/>
                <w:szCs w:val="22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43E90C23" w14:textId="77777777" w:rsidR="00333EB7" w:rsidRPr="00AF548E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5445" w:type="dxa"/>
          </w:tcPr>
          <w:p w14:paraId="5E83723B" w14:textId="77777777" w:rsidR="00333EB7" w:rsidRPr="00AF548E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AF548E">
              <w:rPr>
                <w:rFonts w:asciiTheme="minorHAnsi" w:hAnsiTheme="minorHAnsi" w:cstheme="minorHAnsi"/>
                <w:i/>
                <w:sz w:val="22"/>
                <w:szCs w:val="22"/>
              </w:rPr>
              <w:t>a</w:t>
            </w: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953" w:type="dxa"/>
          </w:tcPr>
          <w:p w14:paraId="73C22144" w14:textId="15228EE8" w:rsidR="00333EB7" w:rsidRPr="00AF548E" w:rsidRDefault="0058496A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3 and File S1</w:t>
            </w:r>
          </w:p>
        </w:tc>
      </w:tr>
      <w:tr w:rsidR="006706E6" w:rsidRPr="00AF548E" w14:paraId="2A589D61" w14:textId="77777777" w:rsidTr="006706E6">
        <w:tc>
          <w:tcPr>
            <w:tcW w:w="0" w:type="auto"/>
            <w:vMerge/>
          </w:tcPr>
          <w:p w14:paraId="3499BC3D" w14:textId="77777777" w:rsidR="00333EB7" w:rsidRPr="00AF548E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13" w:name="italic15" w:colFirst="0" w:colLast="0"/>
          </w:p>
        </w:tc>
        <w:tc>
          <w:tcPr>
            <w:tcW w:w="0" w:type="auto"/>
            <w:vMerge/>
          </w:tcPr>
          <w:p w14:paraId="08D74402" w14:textId="77777777" w:rsidR="00333EB7" w:rsidRPr="00AF548E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445" w:type="dxa"/>
          </w:tcPr>
          <w:p w14:paraId="4558BE05" w14:textId="77777777" w:rsidR="00333EB7" w:rsidRPr="00AF548E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AF548E">
              <w:rPr>
                <w:rFonts w:asciiTheme="minorHAnsi" w:hAnsiTheme="minorHAnsi" w:cstheme="minorHAnsi"/>
                <w:i/>
                <w:sz w:val="22"/>
                <w:szCs w:val="22"/>
              </w:rPr>
              <w:t>b</w:t>
            </w: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  <w:r w:rsidRPr="00AF548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For matched studies, give matching criteria and number of exposed and unexposed</w:t>
            </w:r>
          </w:p>
        </w:tc>
        <w:tc>
          <w:tcPr>
            <w:tcW w:w="1953" w:type="dxa"/>
          </w:tcPr>
          <w:p w14:paraId="787E8F9E" w14:textId="367349A1" w:rsidR="00333EB7" w:rsidRPr="00AF548E" w:rsidRDefault="008E046E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</w:tr>
      <w:tr w:rsidR="006706E6" w:rsidRPr="00AF548E" w14:paraId="40D87E99" w14:textId="77777777" w:rsidTr="006706E6">
        <w:tc>
          <w:tcPr>
            <w:tcW w:w="0" w:type="auto"/>
          </w:tcPr>
          <w:p w14:paraId="249A6B2E" w14:textId="77777777" w:rsidR="00333EB7" w:rsidRPr="00AF548E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14" w:name="italic17" w:colFirst="0" w:colLast="0"/>
            <w:bookmarkEnd w:id="13"/>
            <w:r w:rsidRPr="00AF548E">
              <w:rPr>
                <w:rFonts w:asciiTheme="minorHAnsi" w:hAnsiTheme="minorHAnsi" w:cstheme="minorHAnsi"/>
                <w:bCs/>
                <w:sz w:val="22"/>
                <w:szCs w:val="22"/>
              </w:rPr>
              <w:t>Variables</w:t>
            </w:r>
          </w:p>
        </w:tc>
        <w:tc>
          <w:tcPr>
            <w:tcW w:w="0" w:type="auto"/>
          </w:tcPr>
          <w:p w14:paraId="530E8E7D" w14:textId="77777777" w:rsidR="00333EB7" w:rsidRPr="00AF548E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5445" w:type="dxa"/>
          </w:tcPr>
          <w:p w14:paraId="707D35E3" w14:textId="77777777" w:rsidR="00333EB7" w:rsidRPr="00AF548E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953" w:type="dxa"/>
          </w:tcPr>
          <w:p w14:paraId="0E893590" w14:textId="06864572" w:rsidR="00333EB7" w:rsidRPr="00AF548E" w:rsidRDefault="008E046E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File S1</w:t>
            </w:r>
          </w:p>
        </w:tc>
      </w:tr>
      <w:tr w:rsidR="006706E6" w:rsidRPr="00AF548E" w14:paraId="373F64BD" w14:textId="77777777" w:rsidTr="006706E6">
        <w:trPr>
          <w:trHeight w:val="294"/>
        </w:trPr>
        <w:tc>
          <w:tcPr>
            <w:tcW w:w="0" w:type="auto"/>
          </w:tcPr>
          <w:p w14:paraId="4C7D90A4" w14:textId="5DA315A9" w:rsidR="00333EB7" w:rsidRPr="00AF548E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15" w:name="italic18"/>
            <w:bookmarkEnd w:id="14"/>
            <w:r w:rsidRPr="00AF548E">
              <w:rPr>
                <w:rFonts w:asciiTheme="minorHAnsi" w:hAnsiTheme="minorHAnsi" w:cstheme="minorHAnsi"/>
                <w:bCs/>
                <w:sz w:val="22"/>
                <w:szCs w:val="22"/>
              </w:rPr>
              <w:t>Data sources/</w:t>
            </w:r>
            <w:bookmarkStart w:id="16" w:name="italic19"/>
            <w:bookmarkEnd w:id="15"/>
            <w:r w:rsidRPr="00AF548E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measurement</w:t>
            </w:r>
            <w:bookmarkEnd w:id="16"/>
          </w:p>
        </w:tc>
        <w:tc>
          <w:tcPr>
            <w:tcW w:w="0" w:type="auto"/>
          </w:tcPr>
          <w:p w14:paraId="0822D459" w14:textId="77777777" w:rsidR="00333EB7" w:rsidRPr="00AF548E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Pr="00AF548E">
              <w:rPr>
                <w:rFonts w:asciiTheme="minorHAnsi" w:hAnsiTheme="minorHAnsi" w:cstheme="minorHAnsi"/>
                <w:bCs/>
                <w:sz w:val="22"/>
                <w:szCs w:val="22"/>
              </w:rPr>
              <w:t>*</w:t>
            </w:r>
          </w:p>
        </w:tc>
        <w:tc>
          <w:tcPr>
            <w:tcW w:w="5445" w:type="dxa"/>
          </w:tcPr>
          <w:p w14:paraId="3B391BF8" w14:textId="77777777" w:rsidR="00333EB7" w:rsidRPr="00AF548E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</w:t>
            </w: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953" w:type="dxa"/>
          </w:tcPr>
          <w:p w14:paraId="18F2D76E" w14:textId="1BB45671" w:rsidR="00333EB7" w:rsidRPr="00AF548E" w:rsidRDefault="008E046E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File S1</w:t>
            </w:r>
          </w:p>
        </w:tc>
      </w:tr>
      <w:tr w:rsidR="006706E6" w:rsidRPr="00AF548E" w14:paraId="49F3DB01" w14:textId="77777777" w:rsidTr="006706E6">
        <w:tc>
          <w:tcPr>
            <w:tcW w:w="0" w:type="auto"/>
          </w:tcPr>
          <w:p w14:paraId="16086EF8" w14:textId="77777777" w:rsidR="00333EB7" w:rsidRPr="00AF548E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bCs/>
                <w:color w:val="000000"/>
                <w:sz w:val="22"/>
                <w:szCs w:val="22"/>
              </w:rPr>
              <w:t>Bias</w:t>
            </w:r>
          </w:p>
        </w:tc>
        <w:tc>
          <w:tcPr>
            <w:tcW w:w="0" w:type="auto"/>
          </w:tcPr>
          <w:p w14:paraId="5C95DE6F" w14:textId="77777777" w:rsidR="00333EB7" w:rsidRPr="00AF548E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5445" w:type="dxa"/>
          </w:tcPr>
          <w:p w14:paraId="7C8326F5" w14:textId="77777777" w:rsidR="00333EB7" w:rsidRPr="00AF548E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scribe any efforts to address potential sources of bias</w:t>
            </w:r>
          </w:p>
        </w:tc>
        <w:tc>
          <w:tcPr>
            <w:tcW w:w="1953" w:type="dxa"/>
          </w:tcPr>
          <w:p w14:paraId="4E7A6EA7" w14:textId="1842C80C" w:rsidR="00333EB7" w:rsidRPr="00AF548E" w:rsidRDefault="00EB7BDC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 xml:space="preserve">Methods: causal inference </w:t>
            </w:r>
            <w:proofErr w:type="gramStart"/>
            <w:r w:rsidRPr="00AF548E">
              <w:rPr>
                <w:rFonts w:asciiTheme="minorHAnsi" w:hAnsiTheme="minorHAnsi" w:cstheme="minorHAnsi"/>
                <w:sz w:val="22"/>
                <w:szCs w:val="22"/>
              </w:rPr>
              <w:t xml:space="preserve">methods </w:t>
            </w:r>
            <w:r w:rsidR="004B365F" w:rsidRPr="00AF548E">
              <w:rPr>
                <w:rFonts w:asciiTheme="minorHAnsi" w:hAnsiTheme="minorHAnsi" w:cstheme="minorHAnsi"/>
                <w:sz w:val="22"/>
                <w:szCs w:val="22"/>
              </w:rPr>
              <w:t xml:space="preserve"> and</w:t>
            </w:r>
            <w:proofErr w:type="gramEnd"/>
            <w:r w:rsidR="004B365F" w:rsidRPr="00AF548E">
              <w:rPr>
                <w:rFonts w:asciiTheme="minorHAnsi" w:hAnsiTheme="minorHAnsi" w:cstheme="minorHAnsi"/>
                <w:sz w:val="22"/>
                <w:szCs w:val="22"/>
              </w:rPr>
              <w:t xml:space="preserve"> File S3</w:t>
            </w:r>
          </w:p>
        </w:tc>
      </w:tr>
      <w:tr w:rsidR="006706E6" w:rsidRPr="00AF548E" w14:paraId="2BF4B1D2" w14:textId="77777777" w:rsidTr="006706E6">
        <w:tc>
          <w:tcPr>
            <w:tcW w:w="0" w:type="auto"/>
          </w:tcPr>
          <w:p w14:paraId="2B258324" w14:textId="77777777" w:rsidR="00333EB7" w:rsidRPr="00AF548E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bCs/>
                <w:sz w:val="22"/>
                <w:szCs w:val="22"/>
              </w:rPr>
              <w:t>Study size</w:t>
            </w:r>
          </w:p>
        </w:tc>
        <w:tc>
          <w:tcPr>
            <w:tcW w:w="0" w:type="auto"/>
          </w:tcPr>
          <w:p w14:paraId="5924C462" w14:textId="77777777" w:rsidR="00333EB7" w:rsidRPr="00AF548E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5445" w:type="dxa"/>
          </w:tcPr>
          <w:p w14:paraId="728EC84D" w14:textId="77777777" w:rsidR="00333EB7" w:rsidRPr="00AF548E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Explain how the study size was arrived at</w:t>
            </w:r>
          </w:p>
        </w:tc>
        <w:tc>
          <w:tcPr>
            <w:tcW w:w="1953" w:type="dxa"/>
          </w:tcPr>
          <w:p w14:paraId="6AA736F8" w14:textId="0E231D41" w:rsidR="00333EB7" w:rsidRPr="00AF548E" w:rsidRDefault="00EB7BDC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 xml:space="preserve">Methods: Sample and </w:t>
            </w:r>
            <w:r w:rsidR="00AE5B10" w:rsidRPr="00AF548E">
              <w:rPr>
                <w:rFonts w:asciiTheme="minorHAnsi" w:hAnsiTheme="minorHAnsi" w:cstheme="minorHAnsi"/>
                <w:sz w:val="22"/>
                <w:szCs w:val="22"/>
              </w:rPr>
              <w:t>File S1</w:t>
            </w:r>
          </w:p>
        </w:tc>
      </w:tr>
      <w:tr w:rsidR="006706E6" w:rsidRPr="00AF548E" w14:paraId="69E2CB6E" w14:textId="77777777" w:rsidTr="006706E6">
        <w:tc>
          <w:tcPr>
            <w:tcW w:w="0" w:type="auto"/>
          </w:tcPr>
          <w:p w14:paraId="65568414" w14:textId="77777777" w:rsidR="00333EB7" w:rsidRPr="00AF548E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bCs/>
                <w:sz w:val="22"/>
                <w:szCs w:val="22"/>
              </w:rPr>
              <w:t>Quantitative variables</w:t>
            </w:r>
          </w:p>
        </w:tc>
        <w:tc>
          <w:tcPr>
            <w:tcW w:w="0" w:type="auto"/>
          </w:tcPr>
          <w:p w14:paraId="4315D559" w14:textId="77777777" w:rsidR="00333EB7" w:rsidRPr="00AF548E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5445" w:type="dxa"/>
          </w:tcPr>
          <w:p w14:paraId="37A68841" w14:textId="77777777" w:rsidR="00333EB7" w:rsidRPr="00AF548E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953" w:type="dxa"/>
          </w:tcPr>
          <w:p w14:paraId="0AC6060D" w14:textId="4AB1C55F" w:rsidR="00333EB7" w:rsidRPr="00AF548E" w:rsidRDefault="00EB7BDC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Methods: statistical analysis</w:t>
            </w:r>
            <w:r w:rsidR="00AE5B10" w:rsidRPr="00AF548E">
              <w:rPr>
                <w:rFonts w:asciiTheme="minorHAnsi" w:hAnsiTheme="minorHAnsi" w:cstheme="minorHAnsi"/>
                <w:sz w:val="22"/>
                <w:szCs w:val="22"/>
              </w:rPr>
              <w:t xml:space="preserve"> and File S1</w:t>
            </w:r>
          </w:p>
        </w:tc>
      </w:tr>
      <w:tr w:rsidR="006706E6" w:rsidRPr="00AF548E" w14:paraId="0F1D482B" w14:textId="77777777" w:rsidTr="006706E6">
        <w:tc>
          <w:tcPr>
            <w:tcW w:w="0" w:type="auto"/>
            <w:vMerge w:val="restart"/>
          </w:tcPr>
          <w:p w14:paraId="3CA32955" w14:textId="77777777" w:rsidR="00333EB7" w:rsidRPr="00AF548E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Statistical methods</w:t>
            </w:r>
          </w:p>
        </w:tc>
        <w:tc>
          <w:tcPr>
            <w:tcW w:w="0" w:type="auto"/>
            <w:vMerge w:val="restart"/>
          </w:tcPr>
          <w:p w14:paraId="5A756AB5" w14:textId="77777777" w:rsidR="00333EB7" w:rsidRPr="00AF548E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5445" w:type="dxa"/>
          </w:tcPr>
          <w:p w14:paraId="658B90DF" w14:textId="77777777" w:rsidR="00333EB7" w:rsidRPr="00AF548E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AF548E">
              <w:rPr>
                <w:rFonts w:asciiTheme="minorHAnsi" w:hAnsiTheme="minorHAnsi" w:cstheme="minorHAnsi"/>
                <w:i/>
                <w:sz w:val="22"/>
                <w:szCs w:val="22"/>
              </w:rPr>
              <w:t>a</w:t>
            </w: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) Describe all statistical methods, including those used to control for confounding</w:t>
            </w:r>
          </w:p>
        </w:tc>
        <w:tc>
          <w:tcPr>
            <w:tcW w:w="1953" w:type="dxa"/>
          </w:tcPr>
          <w:p w14:paraId="3641A32A" w14:textId="61186752" w:rsidR="00333EB7" w:rsidRPr="00AF548E" w:rsidRDefault="00EB7BDC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 xml:space="preserve">Methods: statistical </w:t>
            </w:r>
            <w:proofErr w:type="gramStart"/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analysis  and</w:t>
            </w:r>
            <w:proofErr w:type="gramEnd"/>
            <w:r w:rsidRPr="00AF548E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AE5B10" w:rsidRPr="00AF548E">
              <w:rPr>
                <w:rFonts w:asciiTheme="minorHAnsi" w:hAnsiTheme="minorHAnsi" w:cstheme="minorHAnsi"/>
                <w:sz w:val="22"/>
                <w:szCs w:val="22"/>
              </w:rPr>
              <w:t>File S3</w:t>
            </w:r>
          </w:p>
        </w:tc>
      </w:tr>
      <w:tr w:rsidR="006706E6" w:rsidRPr="00AF548E" w14:paraId="113258CD" w14:textId="77777777" w:rsidTr="006706E6">
        <w:tc>
          <w:tcPr>
            <w:tcW w:w="0" w:type="auto"/>
            <w:vMerge/>
          </w:tcPr>
          <w:p w14:paraId="71665F27" w14:textId="77777777" w:rsidR="00333EB7" w:rsidRPr="00AF548E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7F5D4A95" w14:textId="77777777" w:rsidR="00333EB7" w:rsidRPr="00AF548E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445" w:type="dxa"/>
          </w:tcPr>
          <w:p w14:paraId="39033A3A" w14:textId="77777777" w:rsidR="00333EB7" w:rsidRPr="00AF548E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AF548E">
              <w:rPr>
                <w:rFonts w:asciiTheme="minorHAnsi" w:hAnsiTheme="minorHAnsi" w:cstheme="minorHAnsi"/>
                <w:i/>
                <w:sz w:val="22"/>
                <w:szCs w:val="22"/>
              </w:rPr>
              <w:t>b</w:t>
            </w: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) Describe any methods used to examine subgroups and interactions</w:t>
            </w:r>
          </w:p>
        </w:tc>
        <w:tc>
          <w:tcPr>
            <w:tcW w:w="1953" w:type="dxa"/>
          </w:tcPr>
          <w:p w14:paraId="4BDDA5E6" w14:textId="019AF6AB" w:rsidR="00333EB7" w:rsidRPr="00AF548E" w:rsidRDefault="00EB7BDC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 xml:space="preserve">Methods: statistical analysis and </w:t>
            </w:r>
            <w:r w:rsidR="00AE3EE5" w:rsidRPr="00AF548E">
              <w:rPr>
                <w:rFonts w:asciiTheme="minorHAnsi" w:hAnsiTheme="minorHAnsi" w:cstheme="minorHAnsi"/>
                <w:sz w:val="22"/>
                <w:szCs w:val="22"/>
              </w:rPr>
              <w:t>File S3</w:t>
            </w:r>
          </w:p>
        </w:tc>
      </w:tr>
      <w:tr w:rsidR="006706E6" w:rsidRPr="00AF548E" w14:paraId="06BBBD8A" w14:textId="77777777" w:rsidTr="006706E6">
        <w:tc>
          <w:tcPr>
            <w:tcW w:w="0" w:type="auto"/>
            <w:vMerge/>
          </w:tcPr>
          <w:p w14:paraId="538567B2" w14:textId="77777777" w:rsidR="00333EB7" w:rsidRPr="00AF548E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3FE7EC7C" w14:textId="77777777" w:rsidR="00333EB7" w:rsidRPr="00AF548E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445" w:type="dxa"/>
          </w:tcPr>
          <w:p w14:paraId="3F681C33" w14:textId="77777777" w:rsidR="00333EB7" w:rsidRPr="00AF548E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AF548E">
              <w:rPr>
                <w:rFonts w:asciiTheme="minorHAnsi" w:hAnsiTheme="minorHAnsi" w:cstheme="minorHAnsi"/>
                <w:i/>
                <w:sz w:val="22"/>
                <w:szCs w:val="22"/>
              </w:rPr>
              <w:t>c</w:t>
            </w: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) Explain how missing data were addressed</w:t>
            </w:r>
          </w:p>
        </w:tc>
        <w:tc>
          <w:tcPr>
            <w:tcW w:w="1953" w:type="dxa"/>
          </w:tcPr>
          <w:p w14:paraId="180EB17D" w14:textId="25E08C0F" w:rsidR="00333EB7" w:rsidRPr="00AF548E" w:rsidRDefault="00EB7BDC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Methods: statistical analysis</w:t>
            </w:r>
            <w:r w:rsidR="0073738A" w:rsidRPr="00AF548E">
              <w:rPr>
                <w:rFonts w:asciiTheme="minorHAnsi" w:hAnsiTheme="minorHAnsi" w:cstheme="minorHAnsi"/>
                <w:sz w:val="22"/>
                <w:szCs w:val="22"/>
              </w:rPr>
              <w:t xml:space="preserve"> and </w:t>
            </w:r>
            <w:r w:rsidR="00AE3EE5" w:rsidRPr="00AF548E">
              <w:rPr>
                <w:rFonts w:asciiTheme="minorHAnsi" w:hAnsiTheme="minorHAnsi" w:cstheme="minorHAnsi"/>
                <w:sz w:val="22"/>
                <w:szCs w:val="22"/>
              </w:rPr>
              <w:t>File S3</w:t>
            </w:r>
          </w:p>
        </w:tc>
      </w:tr>
      <w:tr w:rsidR="006706E6" w:rsidRPr="00AF548E" w14:paraId="757DC423" w14:textId="77777777" w:rsidTr="006706E6">
        <w:tc>
          <w:tcPr>
            <w:tcW w:w="0" w:type="auto"/>
            <w:vMerge/>
          </w:tcPr>
          <w:p w14:paraId="6B63024A" w14:textId="77777777" w:rsidR="00333EB7" w:rsidRPr="00AF548E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505BC2B3" w14:textId="77777777" w:rsidR="00333EB7" w:rsidRPr="00AF548E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445" w:type="dxa"/>
          </w:tcPr>
          <w:p w14:paraId="6B492391" w14:textId="77777777" w:rsidR="00333EB7" w:rsidRPr="00AF548E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9E0CB4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9E0CB4">
              <w:rPr>
                <w:rFonts w:asciiTheme="minorHAnsi" w:hAnsiTheme="minorHAnsi" w:cstheme="minorHAnsi"/>
                <w:i/>
                <w:sz w:val="22"/>
                <w:szCs w:val="22"/>
              </w:rPr>
              <w:t>d</w:t>
            </w:r>
            <w:r w:rsidRPr="009E0CB4">
              <w:rPr>
                <w:rFonts w:asciiTheme="minorHAnsi" w:hAnsiTheme="minorHAnsi" w:cstheme="minorHAnsi"/>
                <w:sz w:val="22"/>
                <w:szCs w:val="22"/>
              </w:rPr>
              <w:t>) If applicable, explain how loss to follow-up was addressed</w:t>
            </w:r>
          </w:p>
        </w:tc>
        <w:tc>
          <w:tcPr>
            <w:tcW w:w="1953" w:type="dxa"/>
          </w:tcPr>
          <w:p w14:paraId="6FE66A02" w14:textId="23C418B2" w:rsidR="00333EB7" w:rsidRPr="00AF548E" w:rsidRDefault="004B371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 xml:space="preserve">Methods: statistical analysis and </w:t>
            </w:r>
            <w:r w:rsidR="00AE3EE5" w:rsidRPr="00AF548E">
              <w:rPr>
                <w:rFonts w:asciiTheme="minorHAnsi" w:hAnsiTheme="minorHAnsi" w:cstheme="minorHAnsi"/>
                <w:sz w:val="22"/>
                <w:szCs w:val="22"/>
              </w:rPr>
              <w:t>File S3</w:t>
            </w:r>
          </w:p>
        </w:tc>
      </w:tr>
      <w:tr w:rsidR="006706E6" w:rsidRPr="00AF548E" w14:paraId="59401E25" w14:textId="77777777" w:rsidTr="006706E6">
        <w:tc>
          <w:tcPr>
            <w:tcW w:w="0" w:type="auto"/>
            <w:vMerge/>
          </w:tcPr>
          <w:p w14:paraId="74DA64D4" w14:textId="77777777" w:rsidR="00333EB7" w:rsidRPr="00AF548E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795B0B6E" w14:textId="77777777" w:rsidR="00333EB7" w:rsidRPr="00AF548E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445" w:type="dxa"/>
          </w:tcPr>
          <w:p w14:paraId="34D262E3" w14:textId="77777777" w:rsidR="00333EB7" w:rsidRPr="00AF548E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AF548E">
              <w:rPr>
                <w:rFonts w:asciiTheme="minorHAnsi" w:hAnsiTheme="minorHAnsi" w:cstheme="minorHAnsi"/>
                <w:i/>
                <w:sz w:val="22"/>
                <w:szCs w:val="22"/>
                <w:u w:val="single"/>
              </w:rPr>
              <w:t>e</w:t>
            </w: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) Describe any sensitivity analyses</w:t>
            </w:r>
          </w:p>
        </w:tc>
        <w:tc>
          <w:tcPr>
            <w:tcW w:w="1953" w:type="dxa"/>
          </w:tcPr>
          <w:p w14:paraId="062875E9" w14:textId="77389C37" w:rsidR="00333EB7" w:rsidRPr="00AF548E" w:rsidRDefault="004B3718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Methods: statistical analysis</w:t>
            </w:r>
            <w:r w:rsidR="00AE3EE5" w:rsidRPr="00AF548E">
              <w:rPr>
                <w:rFonts w:asciiTheme="minorHAnsi" w:hAnsiTheme="minorHAnsi" w:cstheme="minorHAnsi"/>
                <w:sz w:val="22"/>
                <w:szCs w:val="22"/>
              </w:rPr>
              <w:t xml:space="preserve"> and File S3</w:t>
            </w:r>
          </w:p>
        </w:tc>
      </w:tr>
      <w:tr w:rsidR="006706E6" w:rsidRPr="00AF548E" w14:paraId="1C6AFC92" w14:textId="77777777" w:rsidTr="002D5D2A">
        <w:tc>
          <w:tcPr>
            <w:tcW w:w="10205" w:type="dxa"/>
            <w:gridSpan w:val="4"/>
          </w:tcPr>
          <w:p w14:paraId="79B47EA2" w14:textId="2F1A90AC" w:rsidR="006706E6" w:rsidRPr="006706E6" w:rsidRDefault="006706E6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706E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esults</w:t>
            </w:r>
          </w:p>
        </w:tc>
      </w:tr>
      <w:tr w:rsidR="006706E6" w:rsidRPr="00AF548E" w14:paraId="06538ACB" w14:textId="77777777" w:rsidTr="006706E6">
        <w:tc>
          <w:tcPr>
            <w:tcW w:w="0" w:type="auto"/>
            <w:vMerge w:val="restart"/>
          </w:tcPr>
          <w:p w14:paraId="4F684049" w14:textId="1FEB3BF9" w:rsidR="00333EB7" w:rsidRPr="00AF548E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17" w:name="bold29"/>
            <w:r w:rsidRPr="00AF548E">
              <w:rPr>
                <w:rFonts w:asciiTheme="minorHAnsi" w:hAnsiTheme="minorHAnsi" w:cstheme="minorHAnsi"/>
                <w:bCs/>
                <w:sz w:val="22"/>
                <w:szCs w:val="22"/>
              </w:rPr>
              <w:t>Participants</w:t>
            </w:r>
            <w:bookmarkEnd w:id="17"/>
          </w:p>
        </w:tc>
        <w:tc>
          <w:tcPr>
            <w:tcW w:w="0" w:type="auto"/>
            <w:vMerge w:val="restart"/>
          </w:tcPr>
          <w:p w14:paraId="6D7702CA" w14:textId="77777777" w:rsidR="00333EB7" w:rsidRPr="00AF548E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  <w:bookmarkStart w:id="18" w:name="bold30"/>
            <w:r w:rsidRPr="00AF548E">
              <w:rPr>
                <w:rFonts w:asciiTheme="minorHAnsi" w:hAnsiTheme="minorHAnsi" w:cstheme="minorHAnsi"/>
                <w:bCs/>
                <w:sz w:val="22"/>
                <w:szCs w:val="22"/>
              </w:rPr>
              <w:t>*</w:t>
            </w:r>
            <w:bookmarkEnd w:id="18"/>
          </w:p>
        </w:tc>
        <w:tc>
          <w:tcPr>
            <w:tcW w:w="5445" w:type="dxa"/>
          </w:tcPr>
          <w:p w14:paraId="09B2EA29" w14:textId="77777777" w:rsidR="00333EB7" w:rsidRPr="00AF548E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(a) Report numbers of individuals at each stage of study—</w:t>
            </w:r>
            <w:proofErr w:type="spellStart"/>
            <w:proofErr w:type="gramStart"/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eg</w:t>
            </w:r>
            <w:proofErr w:type="spellEnd"/>
            <w:proofErr w:type="gramEnd"/>
            <w:r w:rsidRPr="00AF548E">
              <w:rPr>
                <w:rFonts w:asciiTheme="minorHAnsi" w:hAnsiTheme="minorHAnsi" w:cstheme="minorHAnsi"/>
                <w:sz w:val="22"/>
                <w:szCs w:val="22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953" w:type="dxa"/>
          </w:tcPr>
          <w:p w14:paraId="2FCDD43A" w14:textId="549C7BC5" w:rsidR="00333EB7" w:rsidRPr="00AF548E" w:rsidRDefault="0096727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File S1</w:t>
            </w:r>
          </w:p>
        </w:tc>
      </w:tr>
      <w:tr w:rsidR="006706E6" w:rsidRPr="00AF548E" w14:paraId="5312DEBA" w14:textId="77777777" w:rsidTr="006706E6">
        <w:tc>
          <w:tcPr>
            <w:tcW w:w="0" w:type="auto"/>
            <w:vMerge/>
          </w:tcPr>
          <w:p w14:paraId="4E00396E" w14:textId="77777777" w:rsidR="00333EB7" w:rsidRPr="00AF548E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19" w:name="bold31" w:colFirst="0" w:colLast="0"/>
          </w:p>
        </w:tc>
        <w:tc>
          <w:tcPr>
            <w:tcW w:w="0" w:type="auto"/>
            <w:vMerge/>
          </w:tcPr>
          <w:p w14:paraId="79A806D3" w14:textId="77777777" w:rsidR="00333EB7" w:rsidRPr="00AF548E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445" w:type="dxa"/>
          </w:tcPr>
          <w:p w14:paraId="3E1AD300" w14:textId="77777777" w:rsidR="00333EB7" w:rsidRPr="00AF548E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(b) Give reasons for non-participation at each stage</w:t>
            </w:r>
          </w:p>
        </w:tc>
        <w:tc>
          <w:tcPr>
            <w:tcW w:w="1953" w:type="dxa"/>
          </w:tcPr>
          <w:p w14:paraId="261D74B4" w14:textId="0D5A8774" w:rsidR="00333EB7" w:rsidRPr="00AF548E" w:rsidRDefault="0096727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File S1</w:t>
            </w:r>
          </w:p>
        </w:tc>
      </w:tr>
      <w:tr w:rsidR="006706E6" w:rsidRPr="00AF548E" w14:paraId="3DF4B438" w14:textId="77777777" w:rsidTr="006706E6">
        <w:tc>
          <w:tcPr>
            <w:tcW w:w="0" w:type="auto"/>
            <w:vMerge/>
          </w:tcPr>
          <w:p w14:paraId="15F76E66" w14:textId="77777777" w:rsidR="00333EB7" w:rsidRPr="00AF548E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20" w:name="bold32" w:colFirst="0" w:colLast="0"/>
            <w:bookmarkEnd w:id="19"/>
          </w:p>
        </w:tc>
        <w:tc>
          <w:tcPr>
            <w:tcW w:w="0" w:type="auto"/>
            <w:vMerge/>
          </w:tcPr>
          <w:p w14:paraId="5052F6F3" w14:textId="77777777" w:rsidR="00333EB7" w:rsidRPr="00AF548E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445" w:type="dxa"/>
          </w:tcPr>
          <w:p w14:paraId="19D8B573" w14:textId="77777777" w:rsidR="00333EB7" w:rsidRPr="00AF548E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(c) Consider use of a flow diagram</w:t>
            </w:r>
          </w:p>
        </w:tc>
        <w:tc>
          <w:tcPr>
            <w:tcW w:w="1953" w:type="dxa"/>
          </w:tcPr>
          <w:p w14:paraId="29B5C935" w14:textId="1A1D8ACA" w:rsidR="00333EB7" w:rsidRPr="00AF548E" w:rsidRDefault="0096727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File S1</w:t>
            </w:r>
          </w:p>
        </w:tc>
      </w:tr>
      <w:tr w:rsidR="006706E6" w:rsidRPr="00AF548E" w14:paraId="43CF6BEB" w14:textId="77777777" w:rsidTr="006706E6">
        <w:tc>
          <w:tcPr>
            <w:tcW w:w="0" w:type="auto"/>
            <w:vMerge w:val="restart"/>
          </w:tcPr>
          <w:p w14:paraId="6FB2AA7F" w14:textId="396A7592" w:rsidR="00333EB7" w:rsidRPr="00AF548E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21" w:name="bold33"/>
            <w:bookmarkEnd w:id="20"/>
            <w:r w:rsidRPr="00AF548E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Descriptive </w:t>
            </w:r>
            <w:bookmarkStart w:id="22" w:name="bold34"/>
            <w:bookmarkEnd w:id="21"/>
            <w:r w:rsidRPr="00AF548E">
              <w:rPr>
                <w:rFonts w:asciiTheme="minorHAnsi" w:hAnsiTheme="minorHAnsi" w:cstheme="minorHAnsi"/>
                <w:bCs/>
                <w:sz w:val="22"/>
                <w:szCs w:val="22"/>
              </w:rPr>
              <w:t>data</w:t>
            </w:r>
            <w:bookmarkEnd w:id="22"/>
          </w:p>
        </w:tc>
        <w:tc>
          <w:tcPr>
            <w:tcW w:w="0" w:type="auto"/>
            <w:vMerge w:val="restart"/>
          </w:tcPr>
          <w:p w14:paraId="3443C864" w14:textId="77777777" w:rsidR="00333EB7" w:rsidRPr="00AF548E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  <w:bookmarkStart w:id="23" w:name="bold35"/>
            <w:r w:rsidRPr="00AF548E">
              <w:rPr>
                <w:rFonts w:asciiTheme="minorHAnsi" w:hAnsiTheme="minorHAnsi" w:cstheme="minorHAnsi"/>
                <w:bCs/>
                <w:sz w:val="22"/>
                <w:szCs w:val="22"/>
              </w:rPr>
              <w:t>*</w:t>
            </w:r>
            <w:bookmarkEnd w:id="23"/>
          </w:p>
        </w:tc>
        <w:tc>
          <w:tcPr>
            <w:tcW w:w="5445" w:type="dxa"/>
          </w:tcPr>
          <w:p w14:paraId="276B80B7" w14:textId="77777777" w:rsidR="00333EB7" w:rsidRPr="00AF548E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(a) Give characteristics of study participants (</w:t>
            </w:r>
            <w:proofErr w:type="spellStart"/>
            <w:proofErr w:type="gramStart"/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eg</w:t>
            </w:r>
            <w:proofErr w:type="spellEnd"/>
            <w:proofErr w:type="gramEnd"/>
            <w:r w:rsidRPr="00AF548E">
              <w:rPr>
                <w:rFonts w:asciiTheme="minorHAnsi" w:hAnsiTheme="minorHAnsi" w:cstheme="minorHAnsi"/>
                <w:sz w:val="22"/>
                <w:szCs w:val="22"/>
              </w:rPr>
              <w:t xml:space="preserve"> demographic, clinical, social) and information on exposures and potential confounders</w:t>
            </w:r>
          </w:p>
        </w:tc>
        <w:tc>
          <w:tcPr>
            <w:tcW w:w="1953" w:type="dxa"/>
          </w:tcPr>
          <w:p w14:paraId="6235C4E5" w14:textId="4B65F867" w:rsidR="00333EB7" w:rsidRPr="00AF548E" w:rsidRDefault="00E36EEA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File S</w:t>
            </w:r>
            <w:r w:rsidR="00644891" w:rsidRPr="00AF548E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</w:tr>
      <w:tr w:rsidR="006706E6" w:rsidRPr="00AF548E" w14:paraId="3245C352" w14:textId="77777777" w:rsidTr="006706E6">
        <w:tc>
          <w:tcPr>
            <w:tcW w:w="0" w:type="auto"/>
            <w:vMerge/>
          </w:tcPr>
          <w:p w14:paraId="076BF156" w14:textId="77777777" w:rsidR="00333EB7" w:rsidRPr="00AF548E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24" w:name="bold36" w:colFirst="0" w:colLast="0"/>
          </w:p>
        </w:tc>
        <w:tc>
          <w:tcPr>
            <w:tcW w:w="0" w:type="auto"/>
            <w:vMerge/>
          </w:tcPr>
          <w:p w14:paraId="53163759" w14:textId="77777777" w:rsidR="00333EB7" w:rsidRPr="00AF548E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445" w:type="dxa"/>
          </w:tcPr>
          <w:p w14:paraId="165639A3" w14:textId="77777777" w:rsidR="00333EB7" w:rsidRPr="00AF548E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(b) Indicate number of participants with missing data for each variable of interest</w:t>
            </w:r>
          </w:p>
        </w:tc>
        <w:tc>
          <w:tcPr>
            <w:tcW w:w="1953" w:type="dxa"/>
          </w:tcPr>
          <w:p w14:paraId="04EDCFB3" w14:textId="3B9F41B1" w:rsidR="00333EB7" w:rsidRPr="00AF548E" w:rsidRDefault="005208FC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File S5</w:t>
            </w:r>
          </w:p>
        </w:tc>
      </w:tr>
      <w:tr w:rsidR="006706E6" w:rsidRPr="00AF548E" w14:paraId="7F25AA52" w14:textId="77777777" w:rsidTr="006706E6">
        <w:tc>
          <w:tcPr>
            <w:tcW w:w="0" w:type="auto"/>
            <w:vMerge/>
          </w:tcPr>
          <w:p w14:paraId="3962EA98" w14:textId="77777777" w:rsidR="00333EB7" w:rsidRPr="00AF548E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25" w:name="bold37" w:colFirst="0" w:colLast="0"/>
            <w:bookmarkEnd w:id="24"/>
          </w:p>
        </w:tc>
        <w:tc>
          <w:tcPr>
            <w:tcW w:w="0" w:type="auto"/>
            <w:vMerge/>
          </w:tcPr>
          <w:p w14:paraId="22CE9FD7" w14:textId="77777777" w:rsidR="00333EB7" w:rsidRPr="00AF548E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445" w:type="dxa"/>
          </w:tcPr>
          <w:p w14:paraId="6BD6ADAE" w14:textId="77777777" w:rsidR="00333EB7" w:rsidRPr="00AF548E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(c) Summarise follow-up time (</w:t>
            </w:r>
            <w:proofErr w:type="spellStart"/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eg</w:t>
            </w:r>
            <w:proofErr w:type="spellEnd"/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, average and total amount)</w:t>
            </w:r>
          </w:p>
        </w:tc>
        <w:tc>
          <w:tcPr>
            <w:tcW w:w="1953" w:type="dxa"/>
          </w:tcPr>
          <w:p w14:paraId="25D1DD5B" w14:textId="58A234C3" w:rsidR="00333EB7" w:rsidRPr="00AF548E" w:rsidRDefault="00DE5459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File S5 (age of child)</w:t>
            </w:r>
          </w:p>
        </w:tc>
      </w:tr>
      <w:tr w:rsidR="006706E6" w:rsidRPr="00AF548E" w14:paraId="2C9585D9" w14:textId="77777777" w:rsidTr="006706E6">
        <w:trPr>
          <w:trHeight w:val="295"/>
        </w:trPr>
        <w:tc>
          <w:tcPr>
            <w:tcW w:w="0" w:type="auto"/>
          </w:tcPr>
          <w:p w14:paraId="630409D1" w14:textId="77777777" w:rsidR="00333EB7" w:rsidRPr="00AF548E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bookmarkStart w:id="26" w:name="bold38" w:colFirst="0" w:colLast="0"/>
            <w:bookmarkEnd w:id="25"/>
            <w:r w:rsidRPr="00AF548E">
              <w:rPr>
                <w:rFonts w:asciiTheme="minorHAnsi" w:hAnsiTheme="minorHAnsi" w:cstheme="minorHAnsi"/>
                <w:bCs/>
                <w:sz w:val="22"/>
                <w:szCs w:val="22"/>
              </w:rPr>
              <w:t>Outcome data</w:t>
            </w:r>
          </w:p>
        </w:tc>
        <w:tc>
          <w:tcPr>
            <w:tcW w:w="0" w:type="auto"/>
          </w:tcPr>
          <w:p w14:paraId="2CF984D9" w14:textId="77777777" w:rsidR="00333EB7" w:rsidRPr="00AF548E" w:rsidRDefault="00333EB7" w:rsidP="0022554A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  <w:bookmarkStart w:id="27" w:name="bold39"/>
            <w:r w:rsidRPr="00AF548E">
              <w:rPr>
                <w:rFonts w:asciiTheme="minorHAnsi" w:hAnsiTheme="minorHAnsi" w:cstheme="minorHAnsi"/>
                <w:bCs/>
                <w:sz w:val="22"/>
                <w:szCs w:val="22"/>
              </w:rPr>
              <w:t>*</w:t>
            </w:r>
            <w:bookmarkEnd w:id="27"/>
          </w:p>
        </w:tc>
        <w:tc>
          <w:tcPr>
            <w:tcW w:w="5445" w:type="dxa"/>
          </w:tcPr>
          <w:p w14:paraId="7B6A3E36" w14:textId="77777777" w:rsidR="00333EB7" w:rsidRPr="00AF548E" w:rsidRDefault="00333EB7" w:rsidP="0022554A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Report numbers of outcome events or summary measures over time</w:t>
            </w:r>
          </w:p>
        </w:tc>
        <w:tc>
          <w:tcPr>
            <w:tcW w:w="1953" w:type="dxa"/>
          </w:tcPr>
          <w:p w14:paraId="35E1A577" w14:textId="002D19FD" w:rsidR="00333EB7" w:rsidRPr="00AF548E" w:rsidRDefault="00CB64E4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EPoCH</w:t>
            </w:r>
            <w:proofErr w:type="spellEnd"/>
            <w:r w:rsidRPr="00AF548E">
              <w:rPr>
                <w:rFonts w:asciiTheme="minorHAnsi" w:hAnsiTheme="minorHAnsi" w:cstheme="minorHAnsi"/>
                <w:sz w:val="22"/>
                <w:szCs w:val="22"/>
              </w:rPr>
              <w:t xml:space="preserve"> Explorer: Cohort information</w:t>
            </w:r>
          </w:p>
        </w:tc>
      </w:tr>
      <w:tr w:rsidR="008D60C6" w:rsidRPr="00AF548E" w14:paraId="1C8E1293" w14:textId="77777777" w:rsidTr="006706E6">
        <w:trPr>
          <w:trHeight w:val="595"/>
        </w:trPr>
        <w:tc>
          <w:tcPr>
            <w:tcW w:w="0" w:type="auto"/>
            <w:vMerge w:val="restart"/>
          </w:tcPr>
          <w:p w14:paraId="226109AD" w14:textId="540ED49B" w:rsidR="008D60C6" w:rsidRPr="00AF548E" w:rsidRDefault="008D60C6" w:rsidP="008D60C6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bCs/>
                <w:sz w:val="22"/>
                <w:szCs w:val="22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7FBCECE3" w14:textId="57FF12FA" w:rsidR="008D60C6" w:rsidRPr="00AF548E" w:rsidRDefault="008D60C6" w:rsidP="008D60C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5445" w:type="dxa"/>
          </w:tcPr>
          <w:p w14:paraId="0DD8C5C4" w14:textId="6F87E466" w:rsidR="008D60C6" w:rsidRPr="00AF548E" w:rsidRDefault="008D60C6" w:rsidP="008D60C6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AF548E">
              <w:rPr>
                <w:rFonts w:asciiTheme="minorHAnsi" w:hAnsiTheme="minorHAnsi" w:cstheme="minorHAnsi"/>
                <w:i/>
                <w:sz w:val="22"/>
                <w:szCs w:val="22"/>
              </w:rPr>
              <w:t>a</w:t>
            </w: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) Give unadjusted estimates and, if applicable, confounder-adjusted estimates and their precision (</w:t>
            </w:r>
            <w:proofErr w:type="spellStart"/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eg</w:t>
            </w:r>
            <w:proofErr w:type="spellEnd"/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, 95% confidence interval). Make clear which confounders were adjusted for and why they were included</w:t>
            </w:r>
          </w:p>
        </w:tc>
        <w:tc>
          <w:tcPr>
            <w:tcW w:w="1953" w:type="dxa"/>
          </w:tcPr>
          <w:p w14:paraId="5027A913" w14:textId="4B520641" w:rsidR="008D60C6" w:rsidRPr="00AF548E" w:rsidRDefault="008D60C6" w:rsidP="008D60C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 xml:space="preserve">Results Figure X, File S3, </w:t>
            </w:r>
            <w:proofErr w:type="spellStart"/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EPoCH</w:t>
            </w:r>
            <w:proofErr w:type="spellEnd"/>
            <w:r w:rsidRPr="00AF548E">
              <w:rPr>
                <w:rFonts w:asciiTheme="minorHAnsi" w:hAnsiTheme="minorHAnsi" w:cstheme="minorHAnsi"/>
                <w:sz w:val="22"/>
                <w:szCs w:val="22"/>
              </w:rPr>
              <w:t xml:space="preserve"> Explorer</w:t>
            </w:r>
          </w:p>
        </w:tc>
      </w:tr>
      <w:tr w:rsidR="008D60C6" w:rsidRPr="00AF548E" w14:paraId="2219A67A" w14:textId="77777777" w:rsidTr="006706E6">
        <w:trPr>
          <w:trHeight w:val="595"/>
        </w:trPr>
        <w:tc>
          <w:tcPr>
            <w:tcW w:w="0" w:type="auto"/>
            <w:vMerge/>
          </w:tcPr>
          <w:p w14:paraId="31A93144" w14:textId="77777777" w:rsidR="008D60C6" w:rsidRPr="00AF548E" w:rsidRDefault="008D60C6" w:rsidP="008D60C6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42D3D67E" w14:textId="77777777" w:rsidR="008D60C6" w:rsidRPr="00AF548E" w:rsidRDefault="008D60C6" w:rsidP="008D60C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445" w:type="dxa"/>
          </w:tcPr>
          <w:p w14:paraId="53D882FA" w14:textId="24C6C65A" w:rsidR="008D60C6" w:rsidRPr="00AF548E" w:rsidRDefault="008D60C6" w:rsidP="008D60C6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AF548E">
              <w:rPr>
                <w:rFonts w:asciiTheme="minorHAnsi" w:hAnsiTheme="minorHAnsi" w:cstheme="minorHAnsi"/>
                <w:i/>
                <w:sz w:val="22"/>
                <w:szCs w:val="22"/>
              </w:rPr>
              <w:t>b</w:t>
            </w: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) Report category boundaries when continuous variables were categorized</w:t>
            </w:r>
          </w:p>
        </w:tc>
        <w:tc>
          <w:tcPr>
            <w:tcW w:w="1953" w:type="dxa"/>
          </w:tcPr>
          <w:p w14:paraId="34259D8B" w14:textId="06EA0E31" w:rsidR="008D60C6" w:rsidRPr="00AF548E" w:rsidRDefault="008B6359" w:rsidP="008D60C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ile S1, File S3</w:t>
            </w:r>
          </w:p>
        </w:tc>
      </w:tr>
      <w:tr w:rsidR="008D60C6" w:rsidRPr="00AF548E" w14:paraId="512FB7F9" w14:textId="77777777" w:rsidTr="006706E6">
        <w:trPr>
          <w:trHeight w:val="595"/>
        </w:trPr>
        <w:tc>
          <w:tcPr>
            <w:tcW w:w="0" w:type="auto"/>
            <w:vMerge/>
          </w:tcPr>
          <w:p w14:paraId="7904D124" w14:textId="77777777" w:rsidR="008D60C6" w:rsidRPr="00AF548E" w:rsidRDefault="008D60C6" w:rsidP="008D60C6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48D84EFC" w14:textId="77777777" w:rsidR="008D60C6" w:rsidRPr="00AF548E" w:rsidRDefault="008D60C6" w:rsidP="008D60C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445" w:type="dxa"/>
          </w:tcPr>
          <w:p w14:paraId="2D5AEB98" w14:textId="78B44342" w:rsidR="008D60C6" w:rsidRPr="00AF548E" w:rsidRDefault="008D60C6" w:rsidP="008D60C6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Pr="00AF548E">
              <w:rPr>
                <w:rFonts w:asciiTheme="minorHAnsi" w:hAnsiTheme="minorHAnsi" w:cstheme="minorHAnsi"/>
                <w:i/>
                <w:sz w:val="22"/>
                <w:szCs w:val="22"/>
              </w:rPr>
              <w:t>c</w:t>
            </w: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 xml:space="preserve">) If relevant, consider translating estimates of relative risk into absolute risk for a meaningful </w:t>
            </w:r>
            <w:proofErr w:type="gramStart"/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time period</w:t>
            </w:r>
            <w:proofErr w:type="gramEnd"/>
          </w:p>
        </w:tc>
        <w:tc>
          <w:tcPr>
            <w:tcW w:w="1953" w:type="dxa"/>
          </w:tcPr>
          <w:p w14:paraId="140CFC17" w14:textId="06F1FFB2" w:rsidR="008D60C6" w:rsidRPr="00AF548E" w:rsidRDefault="007655EB" w:rsidP="008D60C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Not done, but full results outline </w:t>
            </w:r>
            <w:r w:rsidR="00D63B07">
              <w:rPr>
                <w:rFonts w:asciiTheme="minorHAnsi" w:hAnsiTheme="minorHAnsi" w:cstheme="minorHAnsi"/>
                <w:sz w:val="22"/>
                <w:szCs w:val="22"/>
              </w:rPr>
              <w:t>proportion of cases/controls in exposed/unexposed groups to provide extra context on risk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</w:tr>
      <w:tr w:rsidR="008D60C6" w:rsidRPr="00AF548E" w14:paraId="52FBD875" w14:textId="77777777" w:rsidTr="006706E6">
        <w:trPr>
          <w:trHeight w:val="595"/>
        </w:trPr>
        <w:tc>
          <w:tcPr>
            <w:tcW w:w="0" w:type="auto"/>
          </w:tcPr>
          <w:p w14:paraId="7A06EE4C" w14:textId="5D931744" w:rsidR="008D60C6" w:rsidRPr="00AF548E" w:rsidRDefault="008D60C6" w:rsidP="008D60C6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bCs/>
                <w:sz w:val="22"/>
                <w:szCs w:val="22"/>
              </w:rPr>
              <w:t>Other analyses</w:t>
            </w:r>
          </w:p>
        </w:tc>
        <w:tc>
          <w:tcPr>
            <w:tcW w:w="0" w:type="auto"/>
          </w:tcPr>
          <w:p w14:paraId="76F0D264" w14:textId="6EF061A5" w:rsidR="008D60C6" w:rsidRPr="00AF548E" w:rsidRDefault="008D60C6" w:rsidP="008D60C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5445" w:type="dxa"/>
          </w:tcPr>
          <w:p w14:paraId="0FC43F0A" w14:textId="16DEDDE5" w:rsidR="008D60C6" w:rsidRPr="00AF548E" w:rsidRDefault="008D60C6" w:rsidP="008D60C6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Report other analyses done—</w:t>
            </w:r>
            <w:proofErr w:type="spellStart"/>
            <w:proofErr w:type="gramStart"/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eg</w:t>
            </w:r>
            <w:proofErr w:type="spellEnd"/>
            <w:proofErr w:type="gramEnd"/>
            <w:r w:rsidRPr="00AF548E">
              <w:rPr>
                <w:rFonts w:asciiTheme="minorHAnsi" w:hAnsiTheme="minorHAnsi" w:cstheme="minorHAnsi"/>
                <w:sz w:val="22"/>
                <w:szCs w:val="22"/>
              </w:rPr>
              <w:t xml:space="preserve"> analyses of subgroups and interactions, and sensitivity analyses</w:t>
            </w:r>
          </w:p>
        </w:tc>
        <w:tc>
          <w:tcPr>
            <w:tcW w:w="1953" w:type="dxa"/>
          </w:tcPr>
          <w:p w14:paraId="76B32E15" w14:textId="6A63B079" w:rsidR="008D60C6" w:rsidRPr="00AF548E" w:rsidRDefault="008D60C6" w:rsidP="008D60C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EPoCH</w:t>
            </w:r>
            <w:proofErr w:type="spellEnd"/>
            <w:r w:rsidRPr="00AF548E">
              <w:rPr>
                <w:rFonts w:asciiTheme="minorHAnsi" w:hAnsiTheme="minorHAnsi" w:cstheme="minorHAnsi"/>
                <w:sz w:val="22"/>
                <w:szCs w:val="22"/>
              </w:rPr>
              <w:t xml:space="preserve"> Explorer</w:t>
            </w:r>
            <w:r w:rsidR="007B5B88">
              <w:rPr>
                <w:rFonts w:asciiTheme="minorHAnsi" w:hAnsiTheme="minorHAnsi" w:cstheme="minorHAnsi"/>
                <w:sz w:val="22"/>
                <w:szCs w:val="22"/>
              </w:rPr>
              <w:t>, full results available</w:t>
            </w:r>
          </w:p>
        </w:tc>
      </w:tr>
      <w:tr w:rsidR="006706E6" w:rsidRPr="00AF548E" w14:paraId="429F68AF" w14:textId="77777777" w:rsidTr="007B0E7D">
        <w:trPr>
          <w:trHeight w:val="595"/>
        </w:trPr>
        <w:tc>
          <w:tcPr>
            <w:tcW w:w="10205" w:type="dxa"/>
            <w:gridSpan w:val="4"/>
          </w:tcPr>
          <w:p w14:paraId="0371DFB2" w14:textId="4D685B8B" w:rsidR="006706E6" w:rsidRPr="006706E6" w:rsidRDefault="006706E6" w:rsidP="008D60C6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706E6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iscussion</w:t>
            </w:r>
          </w:p>
        </w:tc>
      </w:tr>
      <w:tr w:rsidR="006706E6" w:rsidRPr="00AF548E" w14:paraId="5E2E03C9" w14:textId="77777777" w:rsidTr="006706E6">
        <w:trPr>
          <w:trHeight w:val="595"/>
        </w:trPr>
        <w:tc>
          <w:tcPr>
            <w:tcW w:w="0" w:type="auto"/>
          </w:tcPr>
          <w:p w14:paraId="50BA681C" w14:textId="69E735B7" w:rsidR="006706E6" w:rsidRPr="00AF548E" w:rsidRDefault="006706E6" w:rsidP="006706E6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bCs/>
                <w:sz w:val="22"/>
                <w:szCs w:val="22"/>
              </w:rPr>
              <w:t>Key results</w:t>
            </w:r>
          </w:p>
        </w:tc>
        <w:tc>
          <w:tcPr>
            <w:tcW w:w="0" w:type="auto"/>
          </w:tcPr>
          <w:p w14:paraId="1A38CCAC" w14:textId="660491F5" w:rsidR="006706E6" w:rsidRPr="00AF548E" w:rsidRDefault="006706E6" w:rsidP="006706E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5445" w:type="dxa"/>
          </w:tcPr>
          <w:p w14:paraId="10109570" w14:textId="58605418" w:rsidR="006706E6" w:rsidRPr="00AF548E" w:rsidRDefault="006706E6" w:rsidP="006706E6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Summarise key results with reference to study objectives</w:t>
            </w:r>
          </w:p>
        </w:tc>
        <w:tc>
          <w:tcPr>
            <w:tcW w:w="1953" w:type="dxa"/>
          </w:tcPr>
          <w:p w14:paraId="6741B0F1" w14:textId="028712BC" w:rsidR="006706E6" w:rsidRPr="00AF548E" w:rsidRDefault="006706E6" w:rsidP="006706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Discussion Paragraph 1</w:t>
            </w:r>
          </w:p>
        </w:tc>
      </w:tr>
      <w:tr w:rsidR="006706E6" w:rsidRPr="00AF548E" w14:paraId="7CAA25E1" w14:textId="77777777" w:rsidTr="006706E6">
        <w:trPr>
          <w:trHeight w:val="595"/>
        </w:trPr>
        <w:tc>
          <w:tcPr>
            <w:tcW w:w="0" w:type="auto"/>
          </w:tcPr>
          <w:p w14:paraId="7179FBFA" w14:textId="12E66CFF" w:rsidR="006706E6" w:rsidRPr="00AF548E" w:rsidRDefault="006706E6" w:rsidP="006706E6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bCs/>
                <w:sz w:val="22"/>
                <w:szCs w:val="22"/>
              </w:rPr>
              <w:t>Limitations</w:t>
            </w:r>
          </w:p>
        </w:tc>
        <w:tc>
          <w:tcPr>
            <w:tcW w:w="0" w:type="auto"/>
          </w:tcPr>
          <w:p w14:paraId="6FC492EA" w14:textId="2CF03D0B" w:rsidR="006706E6" w:rsidRPr="00AF548E" w:rsidRDefault="006706E6" w:rsidP="006706E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5445" w:type="dxa"/>
          </w:tcPr>
          <w:p w14:paraId="634506D4" w14:textId="1762A7A4" w:rsidR="006706E6" w:rsidRPr="00AF548E" w:rsidRDefault="006706E6" w:rsidP="006706E6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 xml:space="preserve">Discuss limitations of the study, </w:t>
            </w:r>
            <w:proofErr w:type="gramStart"/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taking into account</w:t>
            </w:r>
            <w:proofErr w:type="gramEnd"/>
            <w:r w:rsidRPr="00AF548E">
              <w:rPr>
                <w:rFonts w:asciiTheme="minorHAnsi" w:hAnsiTheme="minorHAnsi" w:cstheme="minorHAnsi"/>
                <w:sz w:val="22"/>
                <w:szCs w:val="22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953" w:type="dxa"/>
          </w:tcPr>
          <w:p w14:paraId="6A23DB8A" w14:textId="3EC5ED7C" w:rsidR="006706E6" w:rsidRPr="00AF548E" w:rsidRDefault="006706E6" w:rsidP="006706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Discussion Paragraph 4</w:t>
            </w:r>
          </w:p>
        </w:tc>
      </w:tr>
      <w:tr w:rsidR="006706E6" w:rsidRPr="00AF548E" w14:paraId="63824C85" w14:textId="77777777" w:rsidTr="006706E6">
        <w:trPr>
          <w:trHeight w:val="595"/>
        </w:trPr>
        <w:tc>
          <w:tcPr>
            <w:tcW w:w="0" w:type="auto"/>
          </w:tcPr>
          <w:p w14:paraId="2724052B" w14:textId="4A347CA5" w:rsidR="006706E6" w:rsidRPr="00AF548E" w:rsidRDefault="006706E6" w:rsidP="006706E6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bCs/>
                <w:sz w:val="22"/>
                <w:szCs w:val="22"/>
              </w:rPr>
              <w:t>Interpretation</w:t>
            </w:r>
          </w:p>
        </w:tc>
        <w:tc>
          <w:tcPr>
            <w:tcW w:w="0" w:type="auto"/>
          </w:tcPr>
          <w:p w14:paraId="2BE71784" w14:textId="5A9EB489" w:rsidR="006706E6" w:rsidRPr="00AF548E" w:rsidRDefault="006706E6" w:rsidP="006706E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5445" w:type="dxa"/>
          </w:tcPr>
          <w:p w14:paraId="5B7DF513" w14:textId="1580C982" w:rsidR="006706E6" w:rsidRPr="00AF548E" w:rsidRDefault="006706E6" w:rsidP="006706E6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953" w:type="dxa"/>
          </w:tcPr>
          <w:p w14:paraId="0A2FB6BE" w14:textId="08BF3C9F" w:rsidR="006706E6" w:rsidRPr="00AF548E" w:rsidRDefault="006706E6" w:rsidP="006706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Discussion Paragraph 5</w:t>
            </w:r>
          </w:p>
        </w:tc>
      </w:tr>
      <w:tr w:rsidR="006706E6" w:rsidRPr="00AF548E" w14:paraId="519FC468" w14:textId="77777777" w:rsidTr="006706E6">
        <w:trPr>
          <w:trHeight w:val="595"/>
        </w:trPr>
        <w:tc>
          <w:tcPr>
            <w:tcW w:w="0" w:type="auto"/>
          </w:tcPr>
          <w:p w14:paraId="297EEA36" w14:textId="2B8562AD" w:rsidR="006706E6" w:rsidRPr="00AF548E" w:rsidRDefault="006706E6" w:rsidP="006706E6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bCs/>
                <w:sz w:val="22"/>
                <w:szCs w:val="22"/>
              </w:rPr>
              <w:t>Generalisability</w:t>
            </w:r>
          </w:p>
        </w:tc>
        <w:tc>
          <w:tcPr>
            <w:tcW w:w="0" w:type="auto"/>
          </w:tcPr>
          <w:p w14:paraId="04EBDBA2" w14:textId="37274231" w:rsidR="006706E6" w:rsidRPr="00AF548E" w:rsidRDefault="006706E6" w:rsidP="006706E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</w:p>
        </w:tc>
        <w:tc>
          <w:tcPr>
            <w:tcW w:w="5445" w:type="dxa"/>
          </w:tcPr>
          <w:p w14:paraId="67558A4D" w14:textId="7823263E" w:rsidR="006706E6" w:rsidRPr="00AF548E" w:rsidRDefault="006706E6" w:rsidP="006706E6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Discuss the generalisability (external validity) of the study results</w:t>
            </w:r>
          </w:p>
        </w:tc>
        <w:tc>
          <w:tcPr>
            <w:tcW w:w="1953" w:type="dxa"/>
          </w:tcPr>
          <w:p w14:paraId="57A78B81" w14:textId="777F0D8F" w:rsidR="006706E6" w:rsidRPr="00AF548E" w:rsidRDefault="006706E6" w:rsidP="006706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Discussion Paragraph 4</w:t>
            </w:r>
          </w:p>
        </w:tc>
      </w:tr>
      <w:tr w:rsidR="006706E6" w:rsidRPr="00AF548E" w14:paraId="69341976" w14:textId="77777777" w:rsidTr="00FC54E9">
        <w:trPr>
          <w:trHeight w:val="595"/>
        </w:trPr>
        <w:tc>
          <w:tcPr>
            <w:tcW w:w="10205" w:type="dxa"/>
            <w:gridSpan w:val="4"/>
          </w:tcPr>
          <w:p w14:paraId="54981395" w14:textId="6DD3A8A6" w:rsidR="006706E6" w:rsidRPr="006706E6" w:rsidRDefault="006706E6" w:rsidP="008D60C6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6706E6">
              <w:rPr>
                <w:rFonts w:asciiTheme="minorHAnsi" w:hAnsiTheme="minorHAnsi" w:cstheme="minorHAnsi"/>
                <w:b/>
                <w:sz w:val="22"/>
                <w:szCs w:val="22"/>
              </w:rPr>
              <w:t>Other Information</w:t>
            </w:r>
          </w:p>
        </w:tc>
      </w:tr>
      <w:tr w:rsidR="006706E6" w:rsidRPr="00AF548E" w14:paraId="38673850" w14:textId="77777777" w:rsidTr="006706E6">
        <w:trPr>
          <w:trHeight w:val="595"/>
        </w:trPr>
        <w:tc>
          <w:tcPr>
            <w:tcW w:w="0" w:type="auto"/>
          </w:tcPr>
          <w:p w14:paraId="53C68F76" w14:textId="04E412AD" w:rsidR="006706E6" w:rsidRPr="00AF548E" w:rsidRDefault="006706E6" w:rsidP="006706E6">
            <w:pPr>
              <w:tabs>
                <w:tab w:val="left" w:pos="5400"/>
              </w:tabs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bCs/>
                <w:sz w:val="22"/>
                <w:szCs w:val="22"/>
              </w:rPr>
              <w:lastRenderedPageBreak/>
              <w:t>Funding</w:t>
            </w:r>
          </w:p>
        </w:tc>
        <w:tc>
          <w:tcPr>
            <w:tcW w:w="0" w:type="auto"/>
          </w:tcPr>
          <w:p w14:paraId="037A8B4C" w14:textId="3CAD277A" w:rsidR="006706E6" w:rsidRPr="00AF548E" w:rsidRDefault="006706E6" w:rsidP="006706E6">
            <w:pPr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22</w:t>
            </w:r>
          </w:p>
        </w:tc>
        <w:tc>
          <w:tcPr>
            <w:tcW w:w="5445" w:type="dxa"/>
          </w:tcPr>
          <w:p w14:paraId="0F3E8587" w14:textId="59D048BD" w:rsidR="006706E6" w:rsidRPr="00AF548E" w:rsidRDefault="006706E6" w:rsidP="006706E6">
            <w:pPr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953" w:type="dxa"/>
          </w:tcPr>
          <w:p w14:paraId="6C95583E" w14:textId="26835733" w:rsidR="006706E6" w:rsidRPr="00AF548E" w:rsidRDefault="006706E6" w:rsidP="006706E6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AF548E">
              <w:rPr>
                <w:rFonts w:asciiTheme="minorHAnsi" w:hAnsiTheme="minorHAnsi" w:cstheme="minorHAnsi"/>
                <w:sz w:val="22"/>
                <w:szCs w:val="22"/>
              </w:rPr>
              <w:t>Funding and acknowledgements</w:t>
            </w:r>
          </w:p>
        </w:tc>
      </w:tr>
      <w:bookmarkEnd w:id="26"/>
    </w:tbl>
    <w:p w14:paraId="7A605851" w14:textId="77777777" w:rsidR="000142B2" w:rsidRPr="00AF548E" w:rsidRDefault="000142B2" w:rsidP="000142B2">
      <w:pPr>
        <w:pStyle w:val="TableNote"/>
        <w:tabs>
          <w:tab w:val="left" w:pos="5400"/>
        </w:tabs>
        <w:rPr>
          <w:rFonts w:asciiTheme="minorHAnsi" w:hAnsiTheme="minorHAnsi" w:cstheme="minorHAnsi"/>
          <w:sz w:val="22"/>
          <w:szCs w:val="22"/>
        </w:rPr>
      </w:pPr>
    </w:p>
    <w:sectPr w:rsidR="000142B2" w:rsidRPr="00AF548E" w:rsidSect="007A4FC0">
      <w:headerReference w:type="default" r:id="rId7"/>
      <w:footerReference w:type="even" r:id="rId8"/>
      <w:footerReference w:type="default" r:id="rId9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25CB26" w14:textId="77777777" w:rsidR="007A3AE8" w:rsidRDefault="007A3AE8">
      <w:r>
        <w:separator/>
      </w:r>
    </w:p>
  </w:endnote>
  <w:endnote w:type="continuationSeparator" w:id="0">
    <w:p w14:paraId="110419A5" w14:textId="77777777" w:rsidR="007A3AE8" w:rsidRDefault="007A3A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876D63" w14:textId="77777777"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F7C2FA0" w14:textId="77777777"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70D181" w14:textId="77777777"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5929">
      <w:rPr>
        <w:rStyle w:val="PageNumber"/>
        <w:noProof/>
      </w:rPr>
      <w:t>1</w:t>
    </w:r>
    <w:r>
      <w:rPr>
        <w:rStyle w:val="PageNumber"/>
      </w:rPr>
      <w:fldChar w:fldCharType="end"/>
    </w:r>
  </w:p>
  <w:p w14:paraId="7222133C" w14:textId="77777777"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00CD9B" w14:textId="77777777" w:rsidR="007A3AE8" w:rsidRDefault="007A3AE8">
      <w:r>
        <w:separator/>
      </w:r>
    </w:p>
  </w:footnote>
  <w:footnote w:type="continuationSeparator" w:id="0">
    <w:p w14:paraId="420739B8" w14:textId="77777777" w:rsidR="007A3AE8" w:rsidRDefault="007A3A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16BF3F" w14:textId="1DD47683" w:rsidR="00685116" w:rsidRPr="00AF548E" w:rsidRDefault="00985557">
    <w:pPr>
      <w:pStyle w:val="Header"/>
      <w:rPr>
        <w:rFonts w:asciiTheme="minorHAnsi" w:hAnsiTheme="minorHAnsi" w:cstheme="minorHAnsi"/>
      </w:rPr>
    </w:pPr>
    <w:r w:rsidRPr="00AF548E">
      <w:rPr>
        <w:rFonts w:asciiTheme="minorHAnsi" w:hAnsiTheme="minorHAnsi" w:cstheme="minorHAnsi"/>
      </w:rPr>
      <w:t>Supplementary File 4</w:t>
    </w:r>
  </w:p>
  <w:p w14:paraId="17547712" w14:textId="6A4EDFA5" w:rsidR="00985557" w:rsidRPr="00AF548E" w:rsidRDefault="00985557">
    <w:pPr>
      <w:pStyle w:val="Header"/>
      <w:rPr>
        <w:rFonts w:asciiTheme="minorHAnsi" w:hAnsiTheme="minorHAnsi" w:cstheme="minorHAnsi"/>
      </w:rPr>
    </w:pPr>
    <w:r w:rsidRPr="00AF548E">
      <w:rPr>
        <w:rFonts w:asciiTheme="minorHAnsi" w:hAnsiTheme="minorHAnsi" w:cstheme="minorHAnsi"/>
      </w:rPr>
      <w:t>STROBE Statem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227372168">
    <w:abstractNumId w:val="20"/>
  </w:num>
  <w:num w:numId="2" w16cid:durableId="1199318901">
    <w:abstractNumId w:val="11"/>
  </w:num>
  <w:num w:numId="3" w16cid:durableId="892154402">
    <w:abstractNumId w:val="18"/>
  </w:num>
  <w:num w:numId="4" w16cid:durableId="1215775917">
    <w:abstractNumId w:val="16"/>
  </w:num>
  <w:num w:numId="5" w16cid:durableId="1224750783">
    <w:abstractNumId w:val="15"/>
  </w:num>
  <w:num w:numId="6" w16cid:durableId="9067653">
    <w:abstractNumId w:val="19"/>
  </w:num>
  <w:num w:numId="7" w16cid:durableId="1890607204">
    <w:abstractNumId w:val="10"/>
  </w:num>
  <w:num w:numId="8" w16cid:durableId="938224316">
    <w:abstractNumId w:val="13"/>
  </w:num>
  <w:num w:numId="9" w16cid:durableId="396559696">
    <w:abstractNumId w:val="9"/>
  </w:num>
  <w:num w:numId="10" w16cid:durableId="273023475">
    <w:abstractNumId w:val="14"/>
  </w:num>
  <w:num w:numId="11" w16cid:durableId="448940126">
    <w:abstractNumId w:val="7"/>
  </w:num>
  <w:num w:numId="12" w16cid:durableId="2041054146">
    <w:abstractNumId w:val="6"/>
  </w:num>
  <w:num w:numId="13" w16cid:durableId="1708481061">
    <w:abstractNumId w:val="5"/>
  </w:num>
  <w:num w:numId="14" w16cid:durableId="1904246104">
    <w:abstractNumId w:val="4"/>
  </w:num>
  <w:num w:numId="15" w16cid:durableId="1716656376">
    <w:abstractNumId w:val="8"/>
  </w:num>
  <w:num w:numId="16" w16cid:durableId="1558786329">
    <w:abstractNumId w:val="3"/>
  </w:num>
  <w:num w:numId="17" w16cid:durableId="889345537">
    <w:abstractNumId w:val="2"/>
  </w:num>
  <w:num w:numId="18" w16cid:durableId="912083727">
    <w:abstractNumId w:val="1"/>
  </w:num>
  <w:num w:numId="19" w16cid:durableId="1274435480">
    <w:abstractNumId w:val="0"/>
  </w:num>
  <w:num w:numId="20" w16cid:durableId="413016768">
    <w:abstractNumId w:val="12"/>
  </w:num>
  <w:num w:numId="21" w16cid:durableId="21057634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50A"/>
    <w:rsid w:val="00005F0F"/>
    <w:rsid w:val="000142B2"/>
    <w:rsid w:val="00023515"/>
    <w:rsid w:val="0003318A"/>
    <w:rsid w:val="00082458"/>
    <w:rsid w:val="00093E3A"/>
    <w:rsid w:val="000B6FD4"/>
    <w:rsid w:val="000E691B"/>
    <w:rsid w:val="000F26ED"/>
    <w:rsid w:val="00110BFB"/>
    <w:rsid w:val="00134AAC"/>
    <w:rsid w:val="00192920"/>
    <w:rsid w:val="001A495C"/>
    <w:rsid w:val="001A75E9"/>
    <w:rsid w:val="001B1CC9"/>
    <w:rsid w:val="001E02AD"/>
    <w:rsid w:val="0021265E"/>
    <w:rsid w:val="00215E03"/>
    <w:rsid w:val="00224268"/>
    <w:rsid w:val="0022554A"/>
    <w:rsid w:val="00226A29"/>
    <w:rsid w:val="00230096"/>
    <w:rsid w:val="00247ED5"/>
    <w:rsid w:val="002552FD"/>
    <w:rsid w:val="00287970"/>
    <w:rsid w:val="002B385C"/>
    <w:rsid w:val="002C731D"/>
    <w:rsid w:val="002D06D0"/>
    <w:rsid w:val="002D1ABE"/>
    <w:rsid w:val="002F1A87"/>
    <w:rsid w:val="003166D8"/>
    <w:rsid w:val="00333EB7"/>
    <w:rsid w:val="00334CCA"/>
    <w:rsid w:val="003354B7"/>
    <w:rsid w:val="003508EF"/>
    <w:rsid w:val="00372129"/>
    <w:rsid w:val="0037443F"/>
    <w:rsid w:val="00385050"/>
    <w:rsid w:val="003A3FDD"/>
    <w:rsid w:val="003A7B5B"/>
    <w:rsid w:val="003C4298"/>
    <w:rsid w:val="003E3E1B"/>
    <w:rsid w:val="00404D2C"/>
    <w:rsid w:val="004060E6"/>
    <w:rsid w:val="00422389"/>
    <w:rsid w:val="004243C8"/>
    <w:rsid w:val="00424F76"/>
    <w:rsid w:val="0045419E"/>
    <w:rsid w:val="00456AB4"/>
    <w:rsid w:val="0045734B"/>
    <w:rsid w:val="00465542"/>
    <w:rsid w:val="00472DF5"/>
    <w:rsid w:val="00495204"/>
    <w:rsid w:val="004A31B3"/>
    <w:rsid w:val="004B365F"/>
    <w:rsid w:val="004B3718"/>
    <w:rsid w:val="004B7127"/>
    <w:rsid w:val="004B7BB3"/>
    <w:rsid w:val="004C0E99"/>
    <w:rsid w:val="004E1263"/>
    <w:rsid w:val="00501E14"/>
    <w:rsid w:val="005044A6"/>
    <w:rsid w:val="005208FC"/>
    <w:rsid w:val="005233D4"/>
    <w:rsid w:val="0053031A"/>
    <w:rsid w:val="005316DB"/>
    <w:rsid w:val="0058496A"/>
    <w:rsid w:val="005869A5"/>
    <w:rsid w:val="00590F64"/>
    <w:rsid w:val="005923E5"/>
    <w:rsid w:val="005A55A9"/>
    <w:rsid w:val="005B567D"/>
    <w:rsid w:val="005D0CFC"/>
    <w:rsid w:val="005D19F4"/>
    <w:rsid w:val="005F254A"/>
    <w:rsid w:val="00615929"/>
    <w:rsid w:val="00644891"/>
    <w:rsid w:val="0065657F"/>
    <w:rsid w:val="00666336"/>
    <w:rsid w:val="006706E6"/>
    <w:rsid w:val="00683E42"/>
    <w:rsid w:val="00685116"/>
    <w:rsid w:val="006A2F18"/>
    <w:rsid w:val="006A5DD9"/>
    <w:rsid w:val="006B18CC"/>
    <w:rsid w:val="006B2915"/>
    <w:rsid w:val="006B56D7"/>
    <w:rsid w:val="006C0B63"/>
    <w:rsid w:val="006C7601"/>
    <w:rsid w:val="006D16AA"/>
    <w:rsid w:val="006F66AC"/>
    <w:rsid w:val="00701AC5"/>
    <w:rsid w:val="0073738A"/>
    <w:rsid w:val="0074576C"/>
    <w:rsid w:val="00754BA5"/>
    <w:rsid w:val="007562C3"/>
    <w:rsid w:val="007655EB"/>
    <w:rsid w:val="007A3AE8"/>
    <w:rsid w:val="007A4FC0"/>
    <w:rsid w:val="007B59F0"/>
    <w:rsid w:val="007B5B88"/>
    <w:rsid w:val="007C72F6"/>
    <w:rsid w:val="008042DC"/>
    <w:rsid w:val="00810DA3"/>
    <w:rsid w:val="00816966"/>
    <w:rsid w:val="00817D26"/>
    <w:rsid w:val="00821CD4"/>
    <w:rsid w:val="008423A7"/>
    <w:rsid w:val="008440CC"/>
    <w:rsid w:val="008646A1"/>
    <w:rsid w:val="0089107E"/>
    <w:rsid w:val="00891604"/>
    <w:rsid w:val="008B6359"/>
    <w:rsid w:val="008D225B"/>
    <w:rsid w:val="008D60C6"/>
    <w:rsid w:val="008E046E"/>
    <w:rsid w:val="00914F56"/>
    <w:rsid w:val="00921BF8"/>
    <w:rsid w:val="009367F9"/>
    <w:rsid w:val="00957CFD"/>
    <w:rsid w:val="009642BE"/>
    <w:rsid w:val="0096727F"/>
    <w:rsid w:val="00985557"/>
    <w:rsid w:val="009872CC"/>
    <w:rsid w:val="009B10F1"/>
    <w:rsid w:val="009B368D"/>
    <w:rsid w:val="009B4583"/>
    <w:rsid w:val="009C24D4"/>
    <w:rsid w:val="009E0429"/>
    <w:rsid w:val="009E0CB4"/>
    <w:rsid w:val="009F0D3C"/>
    <w:rsid w:val="00A3643F"/>
    <w:rsid w:val="00A42352"/>
    <w:rsid w:val="00A527E4"/>
    <w:rsid w:val="00A5565C"/>
    <w:rsid w:val="00A5640D"/>
    <w:rsid w:val="00A71BE3"/>
    <w:rsid w:val="00A729D6"/>
    <w:rsid w:val="00A938BF"/>
    <w:rsid w:val="00AE2C57"/>
    <w:rsid w:val="00AE3EE5"/>
    <w:rsid w:val="00AE5B10"/>
    <w:rsid w:val="00AE5BF1"/>
    <w:rsid w:val="00AF4615"/>
    <w:rsid w:val="00AF548E"/>
    <w:rsid w:val="00B50DF8"/>
    <w:rsid w:val="00B54EA0"/>
    <w:rsid w:val="00B60EFB"/>
    <w:rsid w:val="00B65366"/>
    <w:rsid w:val="00B77807"/>
    <w:rsid w:val="00B82DB5"/>
    <w:rsid w:val="00B940E9"/>
    <w:rsid w:val="00BA1206"/>
    <w:rsid w:val="00BC1A55"/>
    <w:rsid w:val="00BC7FE6"/>
    <w:rsid w:val="00BE3709"/>
    <w:rsid w:val="00C5299B"/>
    <w:rsid w:val="00C918A5"/>
    <w:rsid w:val="00CB64E4"/>
    <w:rsid w:val="00CB6CC8"/>
    <w:rsid w:val="00CC4C93"/>
    <w:rsid w:val="00D120D2"/>
    <w:rsid w:val="00D20D7C"/>
    <w:rsid w:val="00D26FCA"/>
    <w:rsid w:val="00D34E06"/>
    <w:rsid w:val="00D63B07"/>
    <w:rsid w:val="00D6407C"/>
    <w:rsid w:val="00D87AF7"/>
    <w:rsid w:val="00DA120C"/>
    <w:rsid w:val="00DA3B94"/>
    <w:rsid w:val="00DA667F"/>
    <w:rsid w:val="00DC4BEF"/>
    <w:rsid w:val="00DE5459"/>
    <w:rsid w:val="00E10628"/>
    <w:rsid w:val="00E144CD"/>
    <w:rsid w:val="00E2292B"/>
    <w:rsid w:val="00E36EEA"/>
    <w:rsid w:val="00EA6E28"/>
    <w:rsid w:val="00EB0168"/>
    <w:rsid w:val="00EB7BDC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  <w:rsid w:val="00FB4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19B1D9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table" w:styleId="GridTable1Light">
    <w:name w:val="Grid Table 1 Light"/>
    <w:basedOn w:val="TableNormal"/>
    <w:uiPriority w:val="46"/>
    <w:rsid w:val="00FB4A3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rsid w:val="000824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43</TotalTime>
  <Pages>3</Pages>
  <Words>697</Words>
  <Characters>4067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Sharp, Gemma</cp:lastModifiedBy>
  <cp:revision>55</cp:revision>
  <cp:lastPrinted>2007-09-19T09:02:00Z</cp:lastPrinted>
  <dcterms:created xsi:type="dcterms:W3CDTF">2024-03-30T16:54:00Z</dcterms:created>
  <dcterms:modified xsi:type="dcterms:W3CDTF">2025-08-12T15:59:00Z</dcterms:modified>
</cp:coreProperties>
</file>